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W w:w="0" w:type="auto"/>
        <w:tblLook w:val="04A0" w:firstRow="1" w:lastRow="0" w:firstColumn="1" w:lastColumn="0" w:noHBand="0" w:noVBand="1"/>
        <w:tblPrChange w:id="0" w:author="Microsoft Office User" w:date="2018-05-12T10:44:00Z">
          <w:tblPr>
            <w:tblStyle w:val="PlainTable2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4505"/>
        <w:gridCol w:w="4505"/>
        <w:tblGridChange w:id="1">
          <w:tblGrid>
            <w:gridCol w:w="4505"/>
            <w:gridCol w:w="4505"/>
          </w:tblGrid>
        </w:tblGridChange>
      </w:tblGrid>
      <w:tr w:rsidR="00395B80" w14:paraId="2FC211A9" w14:textId="77777777" w:rsidTr="003552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  <w:trPrChange w:id="2" w:author="Microsoft Office User" w:date="2018-05-12T10:44:00Z">
            <w:trPr>
              <w:trHeight w:val="359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2"/>
            <w:tcBorders>
              <w:top w:val="single" w:sz="4" w:space="0" w:color="7F7F7F" w:themeColor="text1" w:themeTint="80"/>
            </w:tcBorders>
            <w:shd w:val="clear" w:color="auto" w:fill="E7E6E6" w:themeFill="background2"/>
            <w:tcPrChange w:id="3" w:author="Microsoft Office User" w:date="2018-05-12T10:44:00Z">
              <w:tcPr>
                <w:tcW w:w="9010" w:type="dxa"/>
                <w:gridSpan w:val="2"/>
                <w:tcBorders>
                  <w:top w:val="single" w:sz="4" w:space="0" w:color="7F7F7F" w:themeColor="text1" w:themeTint="80"/>
                </w:tcBorders>
                <w:shd w:val="clear" w:color="auto" w:fill="E7E6E6" w:themeFill="background2"/>
              </w:tcPr>
            </w:tcPrChange>
          </w:tcPr>
          <w:p w14:paraId="05BFF260" w14:textId="77777777" w:rsidR="00395B80" w:rsidRPr="00826B7E" w:rsidRDefault="00395B80" w:rsidP="00395B80">
            <w:pPr>
              <w:jc w:val="center"/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>
              <w:rPr>
                <w:rFonts w:ascii="Times New Roman" w:hAnsi="Times New Roman" w:cs="Times New Roman"/>
                <w:b w:val="0"/>
                <w:i/>
              </w:rPr>
              <w:t>Appendix 2: Excluded studies with reasons</w:t>
            </w:r>
          </w:p>
        </w:tc>
      </w:tr>
      <w:tr w:rsidR="00395B80" w14:paraId="5147EC32" w14:textId="77777777" w:rsidTr="0035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  <w:trPrChange w:id="4" w:author="Microsoft Office User" w:date="2018-05-12T10:44:00Z">
            <w:trPr>
              <w:trHeight w:val="566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5" w:author="Microsoft Office User" w:date="2018-05-12T10:44:00Z">
              <w:tcPr>
                <w:tcW w:w="4505" w:type="dxa"/>
              </w:tcPr>
            </w:tcPrChange>
          </w:tcPr>
          <w:p w14:paraId="432C507E" w14:textId="77777777" w:rsidR="00395B80" w:rsidRDefault="00395B80" w:rsidP="00395B80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57F7">
              <w:rPr>
                <w:rFonts w:ascii="Times New Roman" w:hAnsi="Times New Roman" w:cs="Times New Roman"/>
              </w:rPr>
              <w:t>First author</w:t>
            </w:r>
            <w:r>
              <w:rPr>
                <w:rFonts w:ascii="Times New Roman" w:hAnsi="Times New Roman" w:cs="Times New Roman"/>
              </w:rPr>
              <w:t xml:space="preserve"> surname and date of publication</w:t>
            </w:r>
          </w:p>
        </w:tc>
        <w:tc>
          <w:tcPr>
            <w:tcW w:w="4505" w:type="dxa"/>
            <w:tcPrChange w:id="6" w:author="Microsoft Office User" w:date="2018-05-12T10:44:00Z">
              <w:tcPr>
                <w:tcW w:w="4505" w:type="dxa"/>
              </w:tcPr>
            </w:tcPrChange>
          </w:tcPr>
          <w:p w14:paraId="1618D249" w14:textId="77777777" w:rsidR="00395B80" w:rsidRPr="00826B7E" w:rsidRDefault="00395B80" w:rsidP="00395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ason for exclusion</w:t>
            </w:r>
          </w:p>
        </w:tc>
      </w:tr>
      <w:tr w:rsidR="00395B80" w14:paraId="6C8994B6" w14:textId="77777777" w:rsidTr="00355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7" w:author="Microsoft Office User" w:date="2018-05-12T10:44:00Z">
              <w:tcPr>
                <w:tcW w:w="4505" w:type="dxa"/>
              </w:tcPr>
            </w:tcPrChange>
          </w:tcPr>
          <w:p w14:paraId="4F3D2469" w14:textId="77777777" w:rsidR="00395B80" w:rsidRPr="00FA04DD" w:rsidRDefault="00395B80" w:rsidP="00395B80">
            <w:pPr>
              <w:rPr>
                <w:rFonts w:ascii="Times New Roman" w:hAnsi="Times New Roman" w:cs="Times New Roman"/>
                <w:b w:val="0"/>
              </w:rPr>
            </w:pPr>
            <w:r w:rsidRPr="001B099B">
              <w:rPr>
                <w:rFonts w:ascii="Times New Roman" w:hAnsi="Times New Roman" w:cs="Times New Roman"/>
                <w:b w:val="0"/>
              </w:rPr>
              <w:t xml:space="preserve">Aaland </w:t>
            </w:r>
            <w:r w:rsidRPr="001B099B">
              <w:rPr>
                <w:rFonts w:ascii="Times New Roman" w:hAnsi="Times New Roman" w:cs="Times New Roman"/>
                <w:b w:val="0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  <w:b w:val="0"/>
              </w:rPr>
              <w:t>(1996)</w:t>
            </w:r>
          </w:p>
        </w:tc>
        <w:tc>
          <w:tcPr>
            <w:tcW w:w="4505" w:type="dxa"/>
            <w:tcPrChange w:id="8" w:author="Microsoft Office User" w:date="2018-05-12T10:44:00Z">
              <w:tcPr>
                <w:tcW w:w="4505" w:type="dxa"/>
              </w:tcPr>
            </w:tcPrChange>
          </w:tcPr>
          <w:p w14:paraId="77AABFB6" w14:textId="77777777" w:rsidR="00395B80" w:rsidRPr="001B099B" w:rsidRDefault="00395B80" w:rsidP="00395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B09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nly reports prevalence of injuries in patients with missed diagnosi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395B80" w14:paraId="5CC45263" w14:textId="77777777" w:rsidTr="0035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  <w:trPrChange w:id="9" w:author="Microsoft Office User" w:date="2018-05-12T10:44:00Z">
            <w:trPr>
              <w:trHeight w:val="107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10" w:author="Microsoft Office User" w:date="2018-05-12T10:44:00Z">
              <w:tcPr>
                <w:tcW w:w="4505" w:type="dxa"/>
              </w:tcPr>
            </w:tcPrChange>
          </w:tcPr>
          <w:p w14:paraId="751B0406" w14:textId="77777777" w:rsidR="00395B80" w:rsidRPr="00FA04DD" w:rsidRDefault="00395B80" w:rsidP="00395B80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Ackland 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  <w:b w:val="0"/>
              </w:rPr>
              <w:t>(2006)</w:t>
            </w:r>
          </w:p>
        </w:tc>
        <w:tc>
          <w:tcPr>
            <w:tcW w:w="4505" w:type="dxa"/>
            <w:tcPrChange w:id="11" w:author="Microsoft Office User" w:date="2018-05-12T10:44:00Z">
              <w:tcPr>
                <w:tcW w:w="4505" w:type="dxa"/>
              </w:tcPr>
            </w:tcPrChange>
          </w:tcPr>
          <w:p w14:paraId="28764867" w14:textId="77777777" w:rsidR="00395B80" w:rsidRPr="001B099B" w:rsidRDefault="00395B80" w:rsidP="00395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eview article</w:t>
            </w:r>
          </w:p>
        </w:tc>
      </w:tr>
      <w:tr w:rsidR="00395B80" w14:paraId="4113EE6D" w14:textId="77777777" w:rsidTr="00355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12" w:author="Microsoft Office User" w:date="2018-05-12T10:44:00Z">
              <w:tcPr>
                <w:tcW w:w="4505" w:type="dxa"/>
              </w:tcPr>
            </w:tcPrChange>
          </w:tcPr>
          <w:p w14:paraId="729977EE" w14:textId="77777777" w:rsidR="00395B80" w:rsidRPr="00FA04DD" w:rsidRDefault="00395B80" w:rsidP="00395B80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Anekstein 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  <w:b w:val="0"/>
              </w:rPr>
              <w:t>(2008)</w:t>
            </w:r>
          </w:p>
        </w:tc>
        <w:tc>
          <w:tcPr>
            <w:tcW w:w="4505" w:type="dxa"/>
            <w:tcPrChange w:id="13" w:author="Microsoft Office User" w:date="2018-05-12T10:44:00Z">
              <w:tcPr>
                <w:tcW w:w="4505" w:type="dxa"/>
              </w:tcPr>
            </w:tcPrChange>
          </w:tcPr>
          <w:p w14:paraId="049AC8BF" w14:textId="77777777" w:rsidR="00395B80" w:rsidRPr="001B099B" w:rsidRDefault="00395B80" w:rsidP="00395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099B">
              <w:rPr>
                <w:rFonts w:ascii="Calibri" w:eastAsia="Times New Roman" w:hAnsi="Calibri" w:cs="Times New Roman"/>
                <w:color w:val="000000"/>
                <w:lang w:eastAsia="en-GB"/>
              </w:rPr>
              <w:t>Does not report prevalence of concomitant injury.</w:t>
            </w:r>
          </w:p>
        </w:tc>
      </w:tr>
      <w:tr w:rsidR="00395B80" w14:paraId="3438C842" w14:textId="77777777" w:rsidTr="0035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14" w:author="Microsoft Office User" w:date="2018-05-12T10:44:00Z">
              <w:tcPr>
                <w:tcW w:w="4505" w:type="dxa"/>
              </w:tcPr>
            </w:tcPrChange>
          </w:tcPr>
          <w:p w14:paraId="34AE976D" w14:textId="77777777" w:rsidR="00395B80" w:rsidRPr="00FA04DD" w:rsidRDefault="00395B80" w:rsidP="00395B80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Bardon 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  <w:b w:val="0"/>
              </w:rPr>
              <w:t>(2012)</w:t>
            </w:r>
          </w:p>
        </w:tc>
        <w:tc>
          <w:tcPr>
            <w:tcW w:w="4505" w:type="dxa"/>
            <w:tcPrChange w:id="15" w:author="Microsoft Office User" w:date="2018-05-12T10:44:00Z">
              <w:tcPr>
                <w:tcW w:w="4505" w:type="dxa"/>
              </w:tcPr>
            </w:tcPrChange>
          </w:tcPr>
          <w:p w14:paraId="28F4038C" w14:textId="77777777" w:rsidR="00395B80" w:rsidRPr="001B099B" w:rsidRDefault="00395B80" w:rsidP="00395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B099B">
              <w:rPr>
                <w:rFonts w:ascii="Calibri" w:eastAsia="Times New Roman" w:hAnsi="Calibri" w:cs="Times New Roman"/>
                <w:color w:val="000000"/>
                <w:lang w:eastAsia="en-GB"/>
              </w:rPr>
              <w:t>Only patients that have und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gone whole-body CT and</w:t>
            </w:r>
            <w:r w:rsidRPr="001B099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oes not report on head injury only patients with significantly abnormal CTs.</w:t>
            </w:r>
          </w:p>
        </w:tc>
      </w:tr>
      <w:tr w:rsidR="00395B80" w14:paraId="63F67E30" w14:textId="77777777" w:rsidTr="00355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16" w:author="Microsoft Office User" w:date="2018-05-12T10:44:00Z">
              <w:tcPr>
                <w:tcW w:w="4505" w:type="dxa"/>
              </w:tcPr>
            </w:tcPrChange>
          </w:tcPr>
          <w:p w14:paraId="016760E0" w14:textId="77777777" w:rsidR="00395B80" w:rsidRPr="001B099B" w:rsidRDefault="00395B80" w:rsidP="00395B80">
            <w:pPr>
              <w:tabs>
                <w:tab w:val="left" w:pos="1646"/>
              </w:tabs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Barret </w:t>
            </w:r>
            <w:r>
              <w:rPr>
                <w:rFonts w:ascii="Times New Roman" w:hAnsi="Times New Roman" w:cs="Times New Roman"/>
                <w:b w:val="0"/>
                <w:i/>
              </w:rPr>
              <w:t>et al.</w:t>
            </w:r>
            <w:r>
              <w:rPr>
                <w:rFonts w:ascii="Times New Roman" w:hAnsi="Times New Roman" w:cs="Times New Roman"/>
                <w:b w:val="0"/>
              </w:rPr>
              <w:t xml:space="preserve"> (2009)</w:t>
            </w:r>
          </w:p>
        </w:tc>
        <w:tc>
          <w:tcPr>
            <w:tcW w:w="4505" w:type="dxa"/>
            <w:tcPrChange w:id="17" w:author="Microsoft Office User" w:date="2018-05-12T10:44:00Z">
              <w:tcPr>
                <w:tcW w:w="4505" w:type="dxa"/>
              </w:tcPr>
            </w:tcPrChange>
          </w:tcPr>
          <w:p w14:paraId="75FC1D21" w14:textId="77777777" w:rsidR="00395B80" w:rsidRPr="001B099B" w:rsidRDefault="00395B80" w:rsidP="00395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4CD1">
              <w:rPr>
                <w:rFonts w:ascii="Calibri" w:eastAsia="Times New Roman" w:hAnsi="Calibri" w:cs="Times New Roman"/>
                <w:color w:val="000000"/>
                <w:lang w:eastAsia="en-GB"/>
              </w:rPr>
              <w:t>Focussed on non-trauma related incidental findings so does not report prevalence of concomitant injury.</w:t>
            </w:r>
          </w:p>
        </w:tc>
      </w:tr>
      <w:tr w:rsidR="00395B80" w14:paraId="782D90B8" w14:textId="77777777" w:rsidTr="0035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9"/>
          <w:trPrChange w:id="18" w:author="Microsoft Office User" w:date="2018-05-12T10:44:00Z">
            <w:trPr>
              <w:trHeight w:val="629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19" w:author="Microsoft Office User" w:date="2018-05-12T10:44:00Z">
              <w:tcPr>
                <w:tcW w:w="4505" w:type="dxa"/>
              </w:tcPr>
            </w:tcPrChange>
          </w:tcPr>
          <w:p w14:paraId="0253DEEB" w14:textId="77777777" w:rsidR="00395B80" w:rsidRPr="00FA04DD" w:rsidRDefault="00395B80" w:rsidP="00395B80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Berne 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  <w:b w:val="0"/>
              </w:rPr>
              <w:t>(1999)</w:t>
            </w:r>
          </w:p>
        </w:tc>
        <w:tc>
          <w:tcPr>
            <w:tcW w:w="4505" w:type="dxa"/>
            <w:tcPrChange w:id="20" w:author="Microsoft Office User" w:date="2018-05-12T10:44:00Z">
              <w:tcPr>
                <w:tcW w:w="4505" w:type="dxa"/>
              </w:tcPr>
            </w:tcPrChange>
          </w:tcPr>
          <w:p w14:paraId="669B8AED" w14:textId="77777777" w:rsidR="00395B80" w:rsidRPr="001B099B" w:rsidRDefault="00395B80" w:rsidP="00395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4CD1">
              <w:rPr>
                <w:rFonts w:ascii="Calibri" w:eastAsia="Times New Roman" w:hAnsi="Calibri" w:cs="Times New Roman"/>
                <w:color w:val="000000"/>
                <w:lang w:eastAsia="en-GB"/>
              </w:rPr>
              <w:t>Mixes head injury with alcohol intoxication as reason to be unreliable.</w:t>
            </w:r>
          </w:p>
        </w:tc>
      </w:tr>
      <w:tr w:rsidR="00395B80" w14:paraId="0F0E4504" w14:textId="77777777" w:rsidTr="003552B4">
        <w:trPr>
          <w:trHeight w:val="332"/>
          <w:trPrChange w:id="21" w:author="Microsoft Office User" w:date="2018-05-12T10:44:00Z">
            <w:trPr>
              <w:trHeight w:val="332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22" w:author="Microsoft Office User" w:date="2018-05-12T10:44:00Z">
              <w:tcPr>
                <w:tcW w:w="4505" w:type="dxa"/>
              </w:tcPr>
            </w:tcPrChange>
          </w:tcPr>
          <w:p w14:paraId="0715E5E6" w14:textId="77777777" w:rsidR="00395B80" w:rsidRPr="00FA04DD" w:rsidRDefault="00395B80" w:rsidP="00395B80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Blackmore 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  <w:b w:val="0"/>
              </w:rPr>
              <w:t>(1999)</w:t>
            </w:r>
          </w:p>
        </w:tc>
        <w:tc>
          <w:tcPr>
            <w:tcW w:w="4505" w:type="dxa"/>
            <w:tcPrChange w:id="23" w:author="Microsoft Office User" w:date="2018-05-12T10:44:00Z">
              <w:tcPr>
                <w:tcW w:w="4505" w:type="dxa"/>
              </w:tcPr>
            </w:tcPrChange>
          </w:tcPr>
          <w:p w14:paraId="6E215030" w14:textId="77777777" w:rsidR="00395B80" w:rsidRPr="001B099B" w:rsidRDefault="00395B80" w:rsidP="00395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  <w:r w:rsidRPr="00C44CD1">
              <w:rPr>
                <w:rFonts w:ascii="Calibri" w:eastAsia="Times New Roman" w:hAnsi="Calibri" w:cs="Times New Roman"/>
                <w:color w:val="000000"/>
                <w:lang w:eastAsia="en-GB"/>
              </w:rPr>
              <w:t>ot available</w:t>
            </w:r>
          </w:p>
        </w:tc>
      </w:tr>
      <w:tr w:rsidR="00395B80" w14:paraId="2352BCEE" w14:textId="77777777" w:rsidTr="0035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24" w:author="Microsoft Office User" w:date="2018-05-12T10:44:00Z">
              <w:tcPr>
                <w:tcW w:w="4505" w:type="dxa"/>
              </w:tcPr>
            </w:tcPrChange>
          </w:tcPr>
          <w:p w14:paraId="317A5C6E" w14:textId="77777777" w:rsidR="00395B80" w:rsidRPr="00FA04DD" w:rsidRDefault="00395B80" w:rsidP="00395B80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Bloom 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  <w:b w:val="0"/>
              </w:rPr>
              <w:t>(1997)</w:t>
            </w:r>
          </w:p>
        </w:tc>
        <w:tc>
          <w:tcPr>
            <w:tcW w:w="4505" w:type="dxa"/>
            <w:tcPrChange w:id="25" w:author="Microsoft Office User" w:date="2018-05-12T10:44:00Z">
              <w:tcPr>
                <w:tcW w:w="4505" w:type="dxa"/>
              </w:tcPr>
            </w:tcPrChange>
          </w:tcPr>
          <w:p w14:paraId="3E38C7B8" w14:textId="77777777" w:rsidR="00395B80" w:rsidRPr="001B099B" w:rsidRDefault="00395B80" w:rsidP="00395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4CD1">
              <w:rPr>
                <w:rFonts w:ascii="Calibri" w:eastAsia="Times New Roman" w:hAnsi="Calibri" w:cs="Times New Roman"/>
                <w:color w:val="000000"/>
                <w:lang w:eastAsia="en-GB"/>
              </w:rPr>
              <w:t>Only reports on patients with occipital condyle fractures.</w:t>
            </w:r>
          </w:p>
        </w:tc>
      </w:tr>
      <w:tr w:rsidR="00395B80" w14:paraId="26667837" w14:textId="77777777" w:rsidTr="003552B4">
        <w:trPr>
          <w:trHeight w:val="332"/>
          <w:trPrChange w:id="26" w:author="Microsoft Office User" w:date="2018-05-12T10:44:00Z">
            <w:trPr>
              <w:trHeight w:val="332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27" w:author="Microsoft Office User" w:date="2018-05-12T10:44:00Z">
              <w:tcPr>
                <w:tcW w:w="4505" w:type="dxa"/>
              </w:tcPr>
            </w:tcPrChange>
          </w:tcPr>
          <w:p w14:paraId="3826BD32" w14:textId="77777777" w:rsidR="00395B80" w:rsidRPr="00FA04DD" w:rsidRDefault="00395B80" w:rsidP="00395B80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Bombardier 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  <w:b w:val="0"/>
              </w:rPr>
              <w:t>(2016)</w:t>
            </w:r>
          </w:p>
        </w:tc>
        <w:tc>
          <w:tcPr>
            <w:tcW w:w="4505" w:type="dxa"/>
            <w:tcPrChange w:id="28" w:author="Microsoft Office User" w:date="2018-05-12T10:44:00Z">
              <w:tcPr>
                <w:tcW w:w="4505" w:type="dxa"/>
              </w:tcPr>
            </w:tcPrChange>
          </w:tcPr>
          <w:p w14:paraId="4134EC9F" w14:textId="77777777" w:rsidR="00395B80" w:rsidRPr="001B099B" w:rsidRDefault="00395B80" w:rsidP="00395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4CD1">
              <w:rPr>
                <w:rFonts w:ascii="Calibri" w:eastAsia="Times New Roman" w:hAnsi="Calibri" w:cs="Times New Roman"/>
                <w:color w:val="000000"/>
                <w:lang w:eastAsia="en-GB"/>
              </w:rPr>
              <w:t>Assessment of rehabilitation patients only.</w:t>
            </w:r>
          </w:p>
        </w:tc>
      </w:tr>
      <w:tr w:rsidR="00395B80" w14:paraId="5DBCB325" w14:textId="77777777" w:rsidTr="0035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29" w:author="Microsoft Office User" w:date="2018-05-12T10:44:00Z">
              <w:tcPr>
                <w:tcW w:w="4505" w:type="dxa"/>
              </w:tcPr>
            </w:tcPrChange>
          </w:tcPr>
          <w:p w14:paraId="441E9166" w14:textId="77777777" w:rsidR="00395B80" w:rsidRPr="00FA04DD" w:rsidRDefault="00395B80" w:rsidP="00395B80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Brohi 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  <w:b w:val="0"/>
              </w:rPr>
              <w:t>(2005)</w:t>
            </w:r>
          </w:p>
        </w:tc>
        <w:tc>
          <w:tcPr>
            <w:tcW w:w="4505" w:type="dxa"/>
            <w:tcPrChange w:id="30" w:author="Microsoft Office User" w:date="2018-05-12T10:44:00Z">
              <w:tcPr>
                <w:tcW w:w="4505" w:type="dxa"/>
              </w:tcPr>
            </w:tcPrChange>
          </w:tcPr>
          <w:p w14:paraId="63BCD177" w14:textId="77777777" w:rsidR="00395B80" w:rsidRPr="001B099B" w:rsidRDefault="00395B80" w:rsidP="00395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4CD1">
              <w:rPr>
                <w:rFonts w:ascii="Calibri" w:eastAsia="Times New Roman" w:hAnsi="Calibri" w:cs="Times New Roman"/>
                <w:color w:val="000000"/>
                <w:lang w:eastAsia="en-GB"/>
              </w:rPr>
              <w:t>Only intubated patients included.</w:t>
            </w:r>
          </w:p>
        </w:tc>
      </w:tr>
      <w:tr w:rsidR="00395B80" w14:paraId="7770D667" w14:textId="77777777" w:rsidTr="00355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31" w:author="Microsoft Office User" w:date="2018-05-12T10:44:00Z">
              <w:tcPr>
                <w:tcW w:w="4505" w:type="dxa"/>
              </w:tcPr>
            </w:tcPrChange>
          </w:tcPr>
          <w:p w14:paraId="2B318861" w14:textId="77777777" w:rsidR="00395B80" w:rsidRPr="00FA04DD" w:rsidRDefault="00395B80" w:rsidP="00395B80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Budisin 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  <w:b w:val="0"/>
              </w:rPr>
              <w:t>(2016)</w:t>
            </w:r>
          </w:p>
        </w:tc>
        <w:tc>
          <w:tcPr>
            <w:tcW w:w="4505" w:type="dxa"/>
            <w:tcPrChange w:id="32" w:author="Microsoft Office User" w:date="2018-05-12T10:44:00Z">
              <w:tcPr>
                <w:tcW w:w="4505" w:type="dxa"/>
              </w:tcPr>
            </w:tcPrChange>
          </w:tcPr>
          <w:p w14:paraId="2649C755" w14:textId="77777777" w:rsidR="00395B80" w:rsidRPr="001B099B" w:rsidRDefault="00395B80" w:rsidP="00395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4CD1">
              <w:rPr>
                <w:rFonts w:ascii="Calibri" w:eastAsia="Times New Roman" w:hAnsi="Calibri" w:cs="Times New Roman"/>
                <w:color w:val="000000"/>
                <w:lang w:eastAsia="en-GB"/>
              </w:rPr>
              <w:t>Reviews patients 3-6 months post-injury in rehab rather than on admission.</w:t>
            </w:r>
          </w:p>
        </w:tc>
      </w:tr>
      <w:tr w:rsidR="00395B80" w14:paraId="1460F573" w14:textId="77777777" w:rsidTr="0035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33" w:author="Microsoft Office User" w:date="2018-05-12T10:44:00Z">
              <w:tcPr>
                <w:tcW w:w="4505" w:type="dxa"/>
              </w:tcPr>
            </w:tcPrChange>
          </w:tcPr>
          <w:p w14:paraId="3EDE150B" w14:textId="77777777" w:rsidR="00395B80" w:rsidRPr="00FA04DD" w:rsidRDefault="00395B80" w:rsidP="00395B80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Chang 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  <w:b w:val="0"/>
              </w:rPr>
              <w:t>(2005)</w:t>
            </w:r>
          </w:p>
        </w:tc>
        <w:tc>
          <w:tcPr>
            <w:tcW w:w="4505" w:type="dxa"/>
            <w:tcPrChange w:id="34" w:author="Microsoft Office User" w:date="2018-05-12T10:44:00Z">
              <w:tcPr>
                <w:tcW w:w="4505" w:type="dxa"/>
              </w:tcPr>
            </w:tcPrChange>
          </w:tcPr>
          <w:p w14:paraId="68DA28ED" w14:textId="77777777" w:rsidR="00395B80" w:rsidRPr="001B099B" w:rsidRDefault="00395B80" w:rsidP="00395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4CD1">
              <w:rPr>
                <w:rFonts w:ascii="Calibri" w:eastAsia="Times New Roman" w:hAnsi="Calibri" w:cs="Times New Roman"/>
                <w:color w:val="000000"/>
                <w:lang w:eastAsia="en-GB"/>
              </w:rPr>
              <w:t>Only evaluates distracting injuries in patients with normal mental status.</w:t>
            </w:r>
          </w:p>
        </w:tc>
      </w:tr>
      <w:tr w:rsidR="00395B80" w14:paraId="5F3A1342" w14:textId="77777777" w:rsidTr="00355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35" w:author="Microsoft Office User" w:date="2018-05-12T10:44:00Z">
              <w:tcPr>
                <w:tcW w:w="4505" w:type="dxa"/>
              </w:tcPr>
            </w:tcPrChange>
          </w:tcPr>
          <w:p w14:paraId="66B4FF16" w14:textId="77777777" w:rsidR="00395B80" w:rsidRPr="00FA04DD" w:rsidRDefault="00395B80" w:rsidP="00395B80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Chiu 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  <w:b w:val="0"/>
              </w:rPr>
              <w:t>(2001)</w:t>
            </w:r>
          </w:p>
        </w:tc>
        <w:tc>
          <w:tcPr>
            <w:tcW w:w="4505" w:type="dxa"/>
            <w:tcPrChange w:id="36" w:author="Microsoft Office User" w:date="2018-05-12T10:44:00Z">
              <w:tcPr>
                <w:tcW w:w="4505" w:type="dxa"/>
              </w:tcPr>
            </w:tcPrChange>
          </w:tcPr>
          <w:p w14:paraId="48AAE5AE" w14:textId="77777777" w:rsidR="00395B80" w:rsidRPr="001B099B" w:rsidRDefault="00395B80" w:rsidP="00395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4CD1">
              <w:rPr>
                <w:rFonts w:ascii="Calibri" w:eastAsia="Times New Roman" w:hAnsi="Calibri" w:cs="Times New Roman"/>
                <w:color w:val="000000"/>
                <w:lang w:eastAsia="en-GB"/>
              </w:rPr>
              <w:t>Does not specify reason for reduced GCS, some intoxicated etc.</w:t>
            </w:r>
          </w:p>
        </w:tc>
      </w:tr>
      <w:tr w:rsidR="00395B80" w14:paraId="1F93DCA8" w14:textId="77777777" w:rsidTr="0035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37" w:author="Microsoft Office User" w:date="2018-05-12T10:44:00Z">
              <w:tcPr>
                <w:tcW w:w="4505" w:type="dxa"/>
              </w:tcPr>
            </w:tcPrChange>
          </w:tcPr>
          <w:p w14:paraId="5201BD04" w14:textId="77777777" w:rsidR="00395B80" w:rsidRPr="00FA04DD" w:rsidRDefault="00395B80" w:rsidP="00395B80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Davidoff 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  <w:b w:val="0"/>
              </w:rPr>
              <w:t>(1985)</w:t>
            </w:r>
          </w:p>
        </w:tc>
        <w:tc>
          <w:tcPr>
            <w:tcW w:w="4505" w:type="dxa"/>
            <w:tcPrChange w:id="38" w:author="Microsoft Office User" w:date="2018-05-12T10:44:00Z">
              <w:tcPr>
                <w:tcW w:w="4505" w:type="dxa"/>
              </w:tcPr>
            </w:tcPrChange>
          </w:tcPr>
          <w:p w14:paraId="27BD2DD4" w14:textId="77777777" w:rsidR="00395B80" w:rsidRPr="001B099B" w:rsidRDefault="00395B80" w:rsidP="00395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  <w:r w:rsidRPr="00C44CD1">
              <w:rPr>
                <w:rFonts w:ascii="Calibri" w:eastAsia="Times New Roman" w:hAnsi="Calibri" w:cs="Times New Roman"/>
                <w:color w:val="000000"/>
                <w:lang w:eastAsia="en-GB"/>
              </w:rPr>
              <w:t>ot availabl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395B80" w14:paraId="6DFF7145" w14:textId="77777777" w:rsidTr="00355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39" w:author="Microsoft Office User" w:date="2018-05-12T10:44:00Z">
              <w:tcPr>
                <w:tcW w:w="4505" w:type="dxa"/>
              </w:tcPr>
            </w:tcPrChange>
          </w:tcPr>
          <w:p w14:paraId="0684ED2E" w14:textId="77777777" w:rsidR="00395B80" w:rsidRPr="00FA04DD" w:rsidRDefault="00395B80" w:rsidP="00395B80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Davidoff 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  <w:b w:val="0"/>
              </w:rPr>
              <w:t>(1988)</w:t>
            </w:r>
          </w:p>
        </w:tc>
        <w:tc>
          <w:tcPr>
            <w:tcW w:w="4505" w:type="dxa"/>
            <w:tcPrChange w:id="40" w:author="Microsoft Office User" w:date="2018-05-12T10:44:00Z">
              <w:tcPr>
                <w:tcW w:w="4505" w:type="dxa"/>
              </w:tcPr>
            </w:tcPrChange>
          </w:tcPr>
          <w:p w14:paraId="348BB083" w14:textId="77777777" w:rsidR="00395B80" w:rsidRPr="001B099B" w:rsidRDefault="00395B80" w:rsidP="00395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</w:t>
            </w:r>
            <w:r w:rsidRPr="00C44C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vai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</w:t>
            </w:r>
            <w:r w:rsidRPr="00C44CD1">
              <w:rPr>
                <w:rFonts w:ascii="Calibri" w:eastAsia="Times New Roman" w:hAnsi="Calibri" w:cs="Times New Roman"/>
                <w:color w:val="000000"/>
                <w:lang w:eastAsia="en-GB"/>
              </w:rPr>
              <w:t>abl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395B80" w14:paraId="3D02B4A4" w14:textId="77777777" w:rsidTr="0035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41" w:author="Microsoft Office User" w:date="2018-05-12T10:44:00Z">
              <w:tcPr>
                <w:tcW w:w="4505" w:type="dxa"/>
              </w:tcPr>
            </w:tcPrChange>
          </w:tcPr>
          <w:p w14:paraId="7BA9628B" w14:textId="77777777" w:rsidR="00395B80" w:rsidRPr="00FA04DD" w:rsidRDefault="00395B80" w:rsidP="00395B80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Demetriades 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  <w:b w:val="0"/>
              </w:rPr>
              <w:t>(2012)</w:t>
            </w:r>
          </w:p>
        </w:tc>
        <w:tc>
          <w:tcPr>
            <w:tcW w:w="4505" w:type="dxa"/>
            <w:tcPrChange w:id="42" w:author="Microsoft Office User" w:date="2018-05-12T10:44:00Z">
              <w:tcPr>
                <w:tcW w:w="4505" w:type="dxa"/>
              </w:tcPr>
            </w:tcPrChange>
          </w:tcPr>
          <w:p w14:paraId="2C365FB7" w14:textId="77777777" w:rsidR="00395B80" w:rsidRPr="001B099B" w:rsidRDefault="00395B80" w:rsidP="00395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4CD1">
              <w:rPr>
                <w:rFonts w:ascii="Calibri" w:eastAsia="Times New Roman" w:hAnsi="Calibri" w:cs="Times New Roman"/>
                <w:color w:val="000000"/>
                <w:lang w:eastAsia="en-GB"/>
              </w:rPr>
              <w:t>Not primary research. Comment on journal article.</w:t>
            </w:r>
          </w:p>
        </w:tc>
      </w:tr>
      <w:tr w:rsidR="00395B80" w14:paraId="6CD2C23C" w14:textId="77777777" w:rsidTr="00355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43" w:author="Microsoft Office User" w:date="2018-05-12T10:44:00Z">
              <w:tcPr>
                <w:tcW w:w="4505" w:type="dxa"/>
              </w:tcPr>
            </w:tcPrChange>
          </w:tcPr>
          <w:p w14:paraId="2BD8C428" w14:textId="77777777" w:rsidR="00395B80" w:rsidRPr="00FA04DD" w:rsidRDefault="00395B80" w:rsidP="00395B80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Diaz 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  <w:b w:val="0"/>
              </w:rPr>
              <w:t>(2003)</w:t>
            </w:r>
          </w:p>
        </w:tc>
        <w:tc>
          <w:tcPr>
            <w:tcW w:w="4505" w:type="dxa"/>
            <w:tcPrChange w:id="44" w:author="Microsoft Office User" w:date="2018-05-12T10:44:00Z">
              <w:tcPr>
                <w:tcW w:w="4505" w:type="dxa"/>
              </w:tcPr>
            </w:tcPrChange>
          </w:tcPr>
          <w:p w14:paraId="35E9FE6F" w14:textId="77777777" w:rsidR="00395B80" w:rsidRPr="001B099B" w:rsidRDefault="00395B80" w:rsidP="00395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4CD1">
              <w:rPr>
                <w:rFonts w:ascii="Calibri" w:eastAsia="Times New Roman" w:hAnsi="Calibri" w:cs="Times New Roman"/>
                <w:color w:val="000000"/>
                <w:lang w:eastAsia="en-GB"/>
              </w:rPr>
              <w:t>Does not specify reason for reduced GCS, some intoxicated etc.</w:t>
            </w:r>
          </w:p>
        </w:tc>
      </w:tr>
      <w:tr w:rsidR="00395B80" w14:paraId="21E90692" w14:textId="77777777" w:rsidTr="0035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45" w:author="Microsoft Office User" w:date="2018-05-12T10:44:00Z">
              <w:tcPr>
                <w:tcW w:w="4505" w:type="dxa"/>
              </w:tcPr>
            </w:tcPrChange>
          </w:tcPr>
          <w:p w14:paraId="6C7276CC" w14:textId="77777777" w:rsidR="00395B80" w:rsidRPr="00FA04DD" w:rsidRDefault="00395B80" w:rsidP="00395B80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Dunae 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  <w:b w:val="0"/>
              </w:rPr>
              <w:t>((2007)</w:t>
            </w:r>
          </w:p>
        </w:tc>
        <w:tc>
          <w:tcPr>
            <w:tcW w:w="4505" w:type="dxa"/>
            <w:tcPrChange w:id="46" w:author="Microsoft Office User" w:date="2018-05-12T10:44:00Z">
              <w:tcPr>
                <w:tcW w:w="4505" w:type="dxa"/>
              </w:tcPr>
            </w:tcPrChange>
          </w:tcPr>
          <w:p w14:paraId="7E446BD0" w14:textId="77777777" w:rsidR="00395B80" w:rsidRPr="001B099B" w:rsidRDefault="00395B80" w:rsidP="00395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4C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nalysis of subgroup of blunt trauma patients with GCS 15. </w:t>
            </w:r>
          </w:p>
        </w:tc>
      </w:tr>
      <w:tr w:rsidR="00395B80" w14:paraId="55446FF7" w14:textId="77777777" w:rsidTr="00325431">
        <w:trPr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47" w:author="Microsoft Office User" w:date="2018-05-13T09:46:00Z">
              <w:tcPr>
                <w:tcW w:w="4505" w:type="dxa"/>
              </w:tcPr>
            </w:tcPrChange>
          </w:tcPr>
          <w:p w14:paraId="03ADDA32" w14:textId="77777777" w:rsidR="00395B80" w:rsidRPr="00FA04DD" w:rsidRDefault="00395B80" w:rsidP="00395B80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Dunae 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  <w:b w:val="0"/>
              </w:rPr>
              <w:t>(2011)</w:t>
            </w:r>
          </w:p>
        </w:tc>
        <w:tc>
          <w:tcPr>
            <w:tcW w:w="4505" w:type="dxa"/>
            <w:tcPrChange w:id="48" w:author="Microsoft Office User" w:date="2018-05-13T09:46:00Z">
              <w:tcPr>
                <w:tcW w:w="4505" w:type="dxa"/>
              </w:tcPr>
            </w:tcPrChange>
          </w:tcPr>
          <w:p w14:paraId="3F986AC2" w14:textId="77777777" w:rsidR="00395B80" w:rsidRPr="001B099B" w:rsidRDefault="00395B80" w:rsidP="00395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4C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nalysis of accuracy of investigation. Does not report prevalence. </w:t>
            </w:r>
          </w:p>
        </w:tc>
      </w:tr>
      <w:tr w:rsidR="00395B80" w14:paraId="78048FA4" w14:textId="77777777" w:rsidTr="0035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49" w:author="Microsoft Office User" w:date="2018-05-12T10:44:00Z">
              <w:tcPr>
                <w:tcW w:w="4505" w:type="dxa"/>
              </w:tcPr>
            </w:tcPrChange>
          </w:tcPr>
          <w:p w14:paraId="3D882841" w14:textId="77777777" w:rsidR="00395B80" w:rsidRPr="00FA04DD" w:rsidRDefault="00395B80" w:rsidP="00395B80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Dunae 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  <w:b w:val="0"/>
              </w:rPr>
              <w:t>(2011)</w:t>
            </w:r>
          </w:p>
        </w:tc>
        <w:tc>
          <w:tcPr>
            <w:tcW w:w="4505" w:type="dxa"/>
            <w:tcPrChange w:id="50" w:author="Microsoft Office User" w:date="2018-05-12T10:44:00Z">
              <w:tcPr>
                <w:tcW w:w="4505" w:type="dxa"/>
              </w:tcPr>
            </w:tcPrChange>
          </w:tcPr>
          <w:p w14:paraId="2B7D1111" w14:textId="77777777" w:rsidR="00395B80" w:rsidRPr="001B099B" w:rsidRDefault="00395B80" w:rsidP="00395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4C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nalysis of accuracy of investigation. Does not report prevalence. </w:t>
            </w:r>
          </w:p>
        </w:tc>
      </w:tr>
      <w:tr w:rsidR="00395B80" w14:paraId="0904016E" w14:textId="77777777" w:rsidTr="003552B4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51" w:author="Microsoft Office User" w:date="2018-05-12T10:44:00Z">
              <w:tcPr>
                <w:tcW w:w="4505" w:type="dxa"/>
              </w:tcPr>
            </w:tcPrChange>
          </w:tcPr>
          <w:p w14:paraId="620777F1" w14:textId="77777777" w:rsidR="00395B80" w:rsidRPr="00FA04DD" w:rsidRDefault="00395B80" w:rsidP="00395B80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Dunae 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  <w:b w:val="0"/>
              </w:rPr>
              <w:t>(2016)</w:t>
            </w:r>
          </w:p>
        </w:tc>
        <w:tc>
          <w:tcPr>
            <w:tcW w:w="4505" w:type="dxa"/>
            <w:tcPrChange w:id="52" w:author="Microsoft Office User" w:date="2018-05-12T10:44:00Z">
              <w:tcPr>
                <w:tcW w:w="4505" w:type="dxa"/>
              </w:tcPr>
            </w:tcPrChange>
          </w:tcPr>
          <w:p w14:paraId="53915202" w14:textId="77777777" w:rsidR="00395B80" w:rsidRPr="001B099B" w:rsidRDefault="00395B80" w:rsidP="00395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4C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nalysis of accuracy of investigation. Does not report prevalence. </w:t>
            </w:r>
          </w:p>
        </w:tc>
      </w:tr>
      <w:tr w:rsidR="00F8639D" w14:paraId="0BA8FBE4" w14:textId="77777777" w:rsidTr="0035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53" w:author="Microsoft Office User" w:date="2018-05-12T10:4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54" w:author="Microsoft Office User" w:date="2018-05-12T10:44:00Z">
              <w:tcPr>
                <w:tcW w:w="4505" w:type="dxa"/>
              </w:tcPr>
            </w:tcPrChange>
          </w:tcPr>
          <w:p w14:paraId="32C5F197" w14:textId="10995B37" w:rsidR="00F8639D" w:rsidRPr="006532F2" w:rsidRDefault="00F8639D" w:rsidP="00395B80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ins w:id="55" w:author="Microsoft Office User" w:date="2018-05-12T10:42:00Z"/>
                <w:rFonts w:ascii="Times New Roman" w:hAnsi="Times New Roman" w:cs="Times New Roman"/>
                <w:b w:val="0"/>
                <w:rPrChange w:id="56" w:author="Microsoft Office User" w:date="2018-05-13T09:48:00Z">
                  <w:rPr>
                    <w:ins w:id="57" w:author="Microsoft Office User" w:date="2018-05-12T10:42:00Z"/>
                    <w:rFonts w:ascii="Times New Roman" w:hAnsi="Times New Roman" w:cs="Times New Roman"/>
                  </w:rPr>
                </w:rPrChange>
              </w:rPr>
            </w:pPr>
            <w:ins w:id="58" w:author="Microsoft Office User" w:date="2018-05-12T10:42:00Z">
              <w:r w:rsidRPr="006532F2">
                <w:rPr>
                  <w:rFonts w:ascii="Times New Roman" w:hAnsi="Times New Roman" w:cs="Times New Roman"/>
                  <w:b w:val="0"/>
                  <w:rPrChange w:id="59" w:author="Microsoft Office User" w:date="2018-05-13T09:48:00Z">
                    <w:rPr>
                      <w:rFonts w:ascii="Times New Roman" w:hAnsi="Times New Roman" w:cs="Times New Roman"/>
                    </w:rPr>
                  </w:rPrChange>
                </w:rPr>
                <w:t xml:space="preserve">Gbaanador </w:t>
              </w:r>
              <w:r w:rsidRPr="006532F2">
                <w:rPr>
                  <w:rFonts w:ascii="Times New Roman" w:hAnsi="Times New Roman" w:cs="Times New Roman"/>
                  <w:b w:val="0"/>
                  <w:i/>
                  <w:rPrChange w:id="60" w:author="Microsoft Office User" w:date="2018-05-13T09:48:00Z">
                    <w:rPr>
                      <w:rFonts w:ascii="Times New Roman" w:hAnsi="Times New Roman" w:cs="Times New Roman"/>
                      <w:i/>
                    </w:rPr>
                  </w:rPrChange>
                </w:rPr>
                <w:t xml:space="preserve">et al. </w:t>
              </w:r>
              <w:r w:rsidRPr="006532F2">
                <w:rPr>
                  <w:rFonts w:ascii="Times New Roman" w:hAnsi="Times New Roman" w:cs="Times New Roman"/>
                  <w:b w:val="0"/>
                  <w:rPrChange w:id="61" w:author="Microsoft Office User" w:date="2018-05-13T09:48:00Z">
                    <w:rPr>
                      <w:rFonts w:ascii="Times New Roman" w:hAnsi="Times New Roman" w:cs="Times New Roman"/>
                    </w:rPr>
                  </w:rPrChange>
                </w:rPr>
                <w:t>(1986)</w:t>
              </w:r>
            </w:ins>
          </w:p>
        </w:tc>
        <w:tc>
          <w:tcPr>
            <w:tcW w:w="4505" w:type="dxa"/>
            <w:tcPrChange w:id="62" w:author="Microsoft Office User" w:date="2018-05-12T10:44:00Z">
              <w:tcPr>
                <w:tcW w:w="4505" w:type="dxa"/>
              </w:tcPr>
            </w:tcPrChange>
          </w:tcPr>
          <w:p w14:paraId="6ED20F7C" w14:textId="58C67237" w:rsidR="00F8639D" w:rsidRPr="00C44CD1" w:rsidRDefault="00F8639D" w:rsidP="00F86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3" w:author="Microsoft Office User" w:date="2018-05-12T10:42:00Z"/>
                <w:rFonts w:ascii="Calibri" w:eastAsia="Times New Roman" w:hAnsi="Calibri" w:cs="Times New Roman"/>
                <w:color w:val="000000"/>
                <w:lang w:eastAsia="en-GB"/>
              </w:rPr>
            </w:pPr>
            <w:ins w:id="64" w:author="Microsoft Office User" w:date="2018-05-12T10:43:00Z">
              <w:r>
                <w:rPr>
                  <w:rFonts w:ascii="Calibri" w:eastAsia="Times New Roman" w:hAnsi="Calibri" w:cs="Times New Roman"/>
                  <w:color w:val="000000"/>
                  <w:lang w:eastAsia="en-GB"/>
                </w:rPr>
                <w:t xml:space="preserve">Does not report prevalence of cervical spine injury in general adult trauma population. </w:t>
              </w:r>
            </w:ins>
          </w:p>
        </w:tc>
      </w:tr>
      <w:tr w:rsidR="00395B80" w14:paraId="10C7B435" w14:textId="77777777" w:rsidTr="00355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65" w:author="Microsoft Office User" w:date="2018-05-12T10:44:00Z">
              <w:tcPr>
                <w:tcW w:w="4505" w:type="dxa"/>
              </w:tcPr>
            </w:tcPrChange>
          </w:tcPr>
          <w:p w14:paraId="79B77F3F" w14:textId="77777777" w:rsidR="00395B80" w:rsidRPr="00FA04DD" w:rsidRDefault="00395B80" w:rsidP="00395B80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lastRenderedPageBreak/>
              <w:t xml:space="preserve">Gonazalez 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  <w:b w:val="0"/>
              </w:rPr>
              <w:t>(2009)</w:t>
            </w:r>
          </w:p>
        </w:tc>
        <w:tc>
          <w:tcPr>
            <w:tcW w:w="4505" w:type="dxa"/>
            <w:tcPrChange w:id="66" w:author="Microsoft Office User" w:date="2018-05-12T10:44:00Z">
              <w:tcPr>
                <w:tcW w:w="4505" w:type="dxa"/>
              </w:tcPr>
            </w:tcPrChange>
          </w:tcPr>
          <w:p w14:paraId="0F998D20" w14:textId="77777777" w:rsidR="00395B80" w:rsidRPr="001B099B" w:rsidRDefault="00395B80" w:rsidP="00395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4CD1">
              <w:rPr>
                <w:rFonts w:ascii="Calibri" w:eastAsia="Times New Roman" w:hAnsi="Calibri" w:cs="Times New Roman"/>
                <w:color w:val="000000"/>
                <w:lang w:eastAsia="en-GB"/>
              </w:rPr>
              <w:t>Does not specify reason for reduced GCS, some intoxicated etc.</w:t>
            </w:r>
          </w:p>
        </w:tc>
      </w:tr>
      <w:tr w:rsidR="00395B80" w14:paraId="7BD5D990" w14:textId="77777777" w:rsidTr="0035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67" w:author="Microsoft Office User" w:date="2018-05-12T10:44:00Z">
              <w:tcPr>
                <w:tcW w:w="4505" w:type="dxa"/>
              </w:tcPr>
            </w:tcPrChange>
          </w:tcPr>
          <w:p w14:paraId="585915D7" w14:textId="77777777" w:rsidR="00395B80" w:rsidRPr="00FA04DD" w:rsidRDefault="00395B80" w:rsidP="00395B80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Griffin 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  <w:b w:val="0"/>
              </w:rPr>
              <w:t>(1985)</w:t>
            </w:r>
          </w:p>
        </w:tc>
        <w:tc>
          <w:tcPr>
            <w:tcW w:w="4505" w:type="dxa"/>
            <w:tcPrChange w:id="68" w:author="Microsoft Office User" w:date="2018-05-12T10:44:00Z">
              <w:tcPr>
                <w:tcW w:w="4505" w:type="dxa"/>
              </w:tcPr>
            </w:tcPrChange>
          </w:tcPr>
          <w:p w14:paraId="6CA7C8F9" w14:textId="77777777" w:rsidR="00395B80" w:rsidRPr="001B099B" w:rsidRDefault="00395B80" w:rsidP="00395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4CD1">
              <w:rPr>
                <w:rFonts w:ascii="Calibri" w:eastAsia="Times New Roman" w:hAnsi="Calibri" w:cs="Times New Roman"/>
                <w:color w:val="000000"/>
                <w:lang w:eastAsia="en-GB"/>
              </w:rPr>
              <w:t>Does not present prevalence of head injury in spinal injury group.</w:t>
            </w:r>
          </w:p>
        </w:tc>
      </w:tr>
      <w:tr w:rsidR="00395B80" w14:paraId="7236FA9F" w14:textId="77777777" w:rsidTr="00355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69" w:author="Microsoft Office User" w:date="2018-05-12T10:44:00Z">
              <w:tcPr>
                <w:tcW w:w="4505" w:type="dxa"/>
              </w:tcPr>
            </w:tcPrChange>
          </w:tcPr>
          <w:p w14:paraId="560852BC" w14:textId="77777777" w:rsidR="00395B80" w:rsidRPr="00FA04DD" w:rsidRDefault="00395B80" w:rsidP="00395B80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Griffin 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  <w:b w:val="0"/>
              </w:rPr>
              <w:t>(1985)</w:t>
            </w:r>
          </w:p>
        </w:tc>
        <w:tc>
          <w:tcPr>
            <w:tcW w:w="4505" w:type="dxa"/>
            <w:tcPrChange w:id="70" w:author="Microsoft Office User" w:date="2018-05-12T10:44:00Z">
              <w:tcPr>
                <w:tcW w:w="4505" w:type="dxa"/>
              </w:tcPr>
            </w:tcPrChange>
          </w:tcPr>
          <w:p w14:paraId="185AE605" w14:textId="77777777" w:rsidR="00395B80" w:rsidRPr="001B099B" w:rsidRDefault="00395B80" w:rsidP="00395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4CD1">
              <w:rPr>
                <w:rFonts w:ascii="Calibri" w:eastAsia="Times New Roman" w:hAnsi="Calibri" w:cs="Times New Roman"/>
                <w:color w:val="000000"/>
                <w:lang w:eastAsia="en-GB"/>
              </w:rPr>
              <w:t>Only presents prevalence of head injury in mortality group.</w:t>
            </w:r>
          </w:p>
        </w:tc>
      </w:tr>
      <w:tr w:rsidR="00395B80" w14:paraId="798ED7E3" w14:textId="77777777" w:rsidTr="0035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71" w:author="Microsoft Office User" w:date="2018-05-12T10:44:00Z">
              <w:tcPr>
                <w:tcW w:w="4505" w:type="dxa"/>
              </w:tcPr>
            </w:tcPrChange>
          </w:tcPr>
          <w:p w14:paraId="4239976E" w14:textId="77777777" w:rsidR="00395B80" w:rsidRPr="00FA04DD" w:rsidRDefault="00395B80" w:rsidP="00395B80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Hagen 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  <w:b w:val="0"/>
              </w:rPr>
              <w:t>(2010)</w:t>
            </w:r>
          </w:p>
        </w:tc>
        <w:tc>
          <w:tcPr>
            <w:tcW w:w="4505" w:type="dxa"/>
            <w:tcPrChange w:id="72" w:author="Microsoft Office User" w:date="2018-05-12T10:44:00Z">
              <w:tcPr>
                <w:tcW w:w="4505" w:type="dxa"/>
              </w:tcPr>
            </w:tcPrChange>
          </w:tcPr>
          <w:p w14:paraId="36731F91" w14:textId="77777777" w:rsidR="00395B80" w:rsidRPr="001B099B" w:rsidRDefault="00395B80" w:rsidP="00395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4CD1">
              <w:rPr>
                <w:rFonts w:ascii="Calibri" w:eastAsia="Times New Roman" w:hAnsi="Calibri" w:cs="Times New Roman"/>
                <w:color w:val="000000"/>
                <w:lang w:eastAsia="en-GB"/>
              </w:rPr>
              <w:t>Only spinal cord injury assessed rather than all spinal injuries.</w:t>
            </w:r>
          </w:p>
        </w:tc>
      </w:tr>
      <w:tr w:rsidR="00D33A0A" w14:paraId="72C91A3D" w14:textId="77777777" w:rsidTr="003552B4">
        <w:trPr>
          <w:ins w:id="73" w:author="Microsoft Office User" w:date="2018-05-12T10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02AE9541" w14:textId="4DD6AD1F" w:rsidR="00D33A0A" w:rsidRPr="00D33A0A" w:rsidRDefault="00D33A0A" w:rsidP="00395B80">
            <w:pPr>
              <w:rPr>
                <w:ins w:id="74" w:author="Microsoft Office User" w:date="2018-05-12T10:45:00Z"/>
                <w:rFonts w:ascii="Times New Roman" w:hAnsi="Times New Roman" w:cs="Times New Roman"/>
                <w:b w:val="0"/>
                <w:rPrChange w:id="75" w:author="Microsoft Office User" w:date="2018-05-12T10:45:00Z">
                  <w:rPr>
                    <w:ins w:id="76" w:author="Microsoft Office User" w:date="2018-05-12T10:45:00Z"/>
                    <w:rFonts w:ascii="Times New Roman" w:hAnsi="Times New Roman" w:cs="Times New Roman"/>
                  </w:rPr>
                </w:rPrChange>
              </w:rPr>
            </w:pPr>
            <w:ins w:id="77" w:author="Microsoft Office User" w:date="2018-05-12T10:45:00Z">
              <w:r>
                <w:rPr>
                  <w:rFonts w:ascii="Times New Roman" w:hAnsi="Times New Roman" w:cs="Times New Roman"/>
                  <w:b w:val="0"/>
                </w:rPr>
                <w:t xml:space="preserve">Hasler </w:t>
              </w:r>
              <w:r>
                <w:rPr>
                  <w:rFonts w:ascii="Times New Roman" w:hAnsi="Times New Roman" w:cs="Times New Roman"/>
                  <w:b w:val="0"/>
                  <w:i/>
                </w:rPr>
                <w:t xml:space="preserve">et al. </w:t>
              </w:r>
              <w:r>
                <w:rPr>
                  <w:rFonts w:ascii="Times New Roman" w:hAnsi="Times New Roman" w:cs="Times New Roman"/>
                  <w:b w:val="0"/>
                </w:rPr>
                <w:t>(2012)</w:t>
              </w:r>
            </w:ins>
          </w:p>
        </w:tc>
        <w:tc>
          <w:tcPr>
            <w:tcW w:w="4505" w:type="dxa"/>
          </w:tcPr>
          <w:p w14:paraId="7EA09D8D" w14:textId="3DBEA631" w:rsidR="00D33A0A" w:rsidRPr="00C44CD1" w:rsidRDefault="00D33A0A" w:rsidP="00395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8" w:author="Microsoft Office User" w:date="2018-05-12T10:45:00Z"/>
                <w:rFonts w:ascii="Calibri" w:eastAsia="Times New Roman" w:hAnsi="Calibri" w:cs="Times New Roman"/>
                <w:color w:val="000000"/>
                <w:lang w:eastAsia="en-GB"/>
              </w:rPr>
            </w:pPr>
            <w:ins w:id="79" w:author="Microsoft Office User" w:date="2018-05-12T10:45:00Z">
              <w:r>
                <w:rPr>
                  <w:rFonts w:ascii="Times New Roman" w:eastAsia="Times New Roman" w:hAnsi="Times New Roman" w:cs="Times New Roman"/>
                  <w:lang w:eastAsia="en-GB"/>
                </w:rPr>
                <w:t>Significant number of patients with missing GCS data.</w:t>
              </w:r>
            </w:ins>
          </w:p>
        </w:tc>
      </w:tr>
      <w:tr w:rsidR="00395B80" w14:paraId="30A30224" w14:textId="77777777" w:rsidTr="0035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trPrChange w:id="80" w:author="Microsoft Office User" w:date="2018-05-12T10:44:00Z">
            <w:trPr>
              <w:trHeight w:val="332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81" w:author="Microsoft Office User" w:date="2018-05-12T10:44:00Z">
              <w:tcPr>
                <w:tcW w:w="4505" w:type="dxa"/>
              </w:tcPr>
            </w:tcPrChange>
          </w:tcPr>
          <w:p w14:paraId="77FD13FA" w14:textId="77777777" w:rsidR="00395B80" w:rsidRPr="00FA04DD" w:rsidRDefault="00395B80" w:rsidP="00395B80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Hogan 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  <w:b w:val="0"/>
              </w:rPr>
              <w:t>(2005)</w:t>
            </w:r>
          </w:p>
        </w:tc>
        <w:tc>
          <w:tcPr>
            <w:tcW w:w="4505" w:type="dxa"/>
            <w:tcPrChange w:id="82" w:author="Microsoft Office User" w:date="2018-05-12T10:44:00Z">
              <w:tcPr>
                <w:tcW w:w="4505" w:type="dxa"/>
              </w:tcPr>
            </w:tcPrChange>
          </w:tcPr>
          <w:p w14:paraId="42F4490B" w14:textId="77777777" w:rsidR="00395B80" w:rsidRPr="001B099B" w:rsidRDefault="00395B80" w:rsidP="00395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4CD1">
              <w:rPr>
                <w:rFonts w:ascii="Calibri" w:eastAsia="Times New Roman" w:hAnsi="Calibri" w:cs="Times New Roman"/>
                <w:color w:val="000000"/>
                <w:lang w:eastAsia="en-GB"/>
              </w:rPr>
              <w:t>Does not give detail of head injuries.</w:t>
            </w:r>
          </w:p>
        </w:tc>
      </w:tr>
      <w:tr w:rsidR="00395B80" w14:paraId="32CA3C8E" w14:textId="77777777" w:rsidTr="00355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83" w:author="Microsoft Office User" w:date="2018-05-12T10:44:00Z">
              <w:tcPr>
                <w:tcW w:w="4505" w:type="dxa"/>
              </w:tcPr>
            </w:tcPrChange>
          </w:tcPr>
          <w:p w14:paraId="7895DC11" w14:textId="77777777" w:rsidR="00395B80" w:rsidRPr="00FA04DD" w:rsidRDefault="00395B80" w:rsidP="00395B80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Ivanov 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  <w:b w:val="0"/>
              </w:rPr>
              <w:t>(2007)</w:t>
            </w:r>
          </w:p>
        </w:tc>
        <w:tc>
          <w:tcPr>
            <w:tcW w:w="4505" w:type="dxa"/>
            <w:tcPrChange w:id="84" w:author="Microsoft Office User" w:date="2018-05-12T10:44:00Z">
              <w:tcPr>
                <w:tcW w:w="4505" w:type="dxa"/>
              </w:tcPr>
            </w:tcPrChange>
          </w:tcPr>
          <w:p w14:paraId="282872D6" w14:textId="77777777" w:rsidR="00395B80" w:rsidRPr="001B099B" w:rsidRDefault="00395B80" w:rsidP="00395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4CD1">
              <w:rPr>
                <w:rFonts w:ascii="Calibri" w:eastAsia="Times New Roman" w:hAnsi="Calibri" w:cs="Times New Roman"/>
                <w:color w:val="000000"/>
                <w:lang w:eastAsia="en-GB"/>
              </w:rPr>
              <w:t>not available in English</w:t>
            </w:r>
          </w:p>
        </w:tc>
      </w:tr>
      <w:tr w:rsidR="00395B80" w14:paraId="1F3BABCA" w14:textId="77777777" w:rsidTr="0035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85" w:author="Microsoft Office User" w:date="2018-05-12T10:44:00Z">
              <w:tcPr>
                <w:tcW w:w="4505" w:type="dxa"/>
              </w:tcPr>
            </w:tcPrChange>
          </w:tcPr>
          <w:p w14:paraId="1381F200" w14:textId="77777777" w:rsidR="00395B80" w:rsidRPr="00FA04DD" w:rsidRDefault="00395B80" w:rsidP="00395B80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Kach 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  <w:b w:val="0"/>
              </w:rPr>
              <w:t>(1993)</w:t>
            </w:r>
          </w:p>
        </w:tc>
        <w:tc>
          <w:tcPr>
            <w:tcW w:w="4505" w:type="dxa"/>
            <w:tcPrChange w:id="86" w:author="Microsoft Office User" w:date="2018-05-12T10:44:00Z">
              <w:tcPr>
                <w:tcW w:w="4505" w:type="dxa"/>
              </w:tcPr>
            </w:tcPrChange>
          </w:tcPr>
          <w:p w14:paraId="7B2D9861" w14:textId="77777777" w:rsidR="00395B80" w:rsidRPr="001B099B" w:rsidRDefault="00395B80" w:rsidP="00395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4CD1">
              <w:rPr>
                <w:rFonts w:ascii="Calibri" w:eastAsia="Times New Roman" w:hAnsi="Calibri" w:cs="Times New Roman"/>
                <w:color w:val="000000"/>
                <w:lang w:eastAsia="en-GB"/>
              </w:rPr>
              <w:t>not available in English</w:t>
            </w:r>
          </w:p>
        </w:tc>
      </w:tr>
      <w:tr w:rsidR="00395B80" w14:paraId="010193FE" w14:textId="77777777" w:rsidTr="00355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87" w:author="Microsoft Office User" w:date="2018-05-12T10:44:00Z">
              <w:tcPr>
                <w:tcW w:w="4505" w:type="dxa"/>
              </w:tcPr>
            </w:tcPrChange>
          </w:tcPr>
          <w:p w14:paraId="4F3A233F" w14:textId="77777777" w:rsidR="00395B80" w:rsidRPr="00FA04DD" w:rsidRDefault="00395B80" w:rsidP="00395B80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Karacan 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  <w:b w:val="0"/>
              </w:rPr>
              <w:t>(2000)</w:t>
            </w:r>
          </w:p>
        </w:tc>
        <w:tc>
          <w:tcPr>
            <w:tcW w:w="4505" w:type="dxa"/>
            <w:tcPrChange w:id="88" w:author="Microsoft Office User" w:date="2018-05-12T10:44:00Z">
              <w:tcPr>
                <w:tcW w:w="4505" w:type="dxa"/>
              </w:tcPr>
            </w:tcPrChange>
          </w:tcPr>
          <w:p w14:paraId="046710F1" w14:textId="77777777" w:rsidR="00395B80" w:rsidRPr="001B099B" w:rsidRDefault="00395B80" w:rsidP="00395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4CD1">
              <w:rPr>
                <w:rFonts w:ascii="Calibri" w:eastAsia="Times New Roman" w:hAnsi="Calibri" w:cs="Times New Roman"/>
                <w:color w:val="000000"/>
                <w:lang w:eastAsia="en-GB"/>
              </w:rPr>
              <w:t>Only presents data for spinal cord injury.</w:t>
            </w:r>
          </w:p>
        </w:tc>
      </w:tr>
      <w:tr w:rsidR="00395B80" w14:paraId="6FE960F4" w14:textId="77777777" w:rsidTr="0035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89" w:author="Microsoft Office User" w:date="2018-05-12T10:44:00Z">
              <w:tcPr>
                <w:tcW w:w="4505" w:type="dxa"/>
              </w:tcPr>
            </w:tcPrChange>
          </w:tcPr>
          <w:p w14:paraId="349731B8" w14:textId="77777777" w:rsidR="00395B80" w:rsidRPr="00FA04DD" w:rsidRDefault="00395B80" w:rsidP="00395B80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Karamehmetoglu 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  <w:b w:val="0"/>
              </w:rPr>
              <w:t>(1995)</w:t>
            </w:r>
          </w:p>
        </w:tc>
        <w:tc>
          <w:tcPr>
            <w:tcW w:w="4505" w:type="dxa"/>
            <w:tcPrChange w:id="90" w:author="Microsoft Office User" w:date="2018-05-12T10:44:00Z">
              <w:tcPr>
                <w:tcW w:w="4505" w:type="dxa"/>
              </w:tcPr>
            </w:tcPrChange>
          </w:tcPr>
          <w:p w14:paraId="275B2D66" w14:textId="77777777" w:rsidR="00395B80" w:rsidRPr="001B099B" w:rsidRDefault="00395B80" w:rsidP="00395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4CD1">
              <w:rPr>
                <w:rFonts w:ascii="Calibri" w:eastAsia="Times New Roman" w:hAnsi="Calibri" w:cs="Times New Roman"/>
                <w:color w:val="000000"/>
                <w:lang w:eastAsia="en-GB"/>
              </w:rPr>
              <w:t>Insufficient detail on prevalence of head injury.</w:t>
            </w:r>
          </w:p>
        </w:tc>
      </w:tr>
      <w:tr w:rsidR="00395B80" w14:paraId="66A03DFB" w14:textId="77777777" w:rsidTr="00355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91" w:author="Microsoft Office User" w:date="2018-05-12T10:44:00Z">
              <w:tcPr>
                <w:tcW w:w="4505" w:type="dxa"/>
              </w:tcPr>
            </w:tcPrChange>
          </w:tcPr>
          <w:p w14:paraId="6739705B" w14:textId="77777777" w:rsidR="00395B80" w:rsidRPr="00FA04DD" w:rsidRDefault="00395B80" w:rsidP="00395B80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Karamehmetoglu 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  <w:b w:val="0"/>
              </w:rPr>
              <w:t>(1997)</w:t>
            </w:r>
          </w:p>
        </w:tc>
        <w:tc>
          <w:tcPr>
            <w:tcW w:w="4505" w:type="dxa"/>
            <w:tcPrChange w:id="92" w:author="Microsoft Office User" w:date="2018-05-12T10:44:00Z">
              <w:tcPr>
                <w:tcW w:w="4505" w:type="dxa"/>
              </w:tcPr>
            </w:tcPrChange>
          </w:tcPr>
          <w:p w14:paraId="21983119" w14:textId="77777777" w:rsidR="00395B80" w:rsidRPr="001B099B" w:rsidRDefault="00395B80" w:rsidP="00395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4CD1">
              <w:rPr>
                <w:rFonts w:ascii="Calibri" w:eastAsia="Times New Roman" w:hAnsi="Calibri" w:cs="Times New Roman"/>
                <w:color w:val="000000"/>
                <w:lang w:eastAsia="en-GB"/>
              </w:rPr>
              <w:t>Insufficient detail on prevalence of head injury.</w:t>
            </w:r>
          </w:p>
        </w:tc>
      </w:tr>
      <w:tr w:rsidR="00395B80" w14:paraId="5A909D22" w14:textId="77777777" w:rsidTr="0035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93" w:author="Microsoft Office User" w:date="2018-05-12T10:44:00Z">
              <w:tcPr>
                <w:tcW w:w="4505" w:type="dxa"/>
              </w:tcPr>
            </w:tcPrChange>
          </w:tcPr>
          <w:p w14:paraId="2C76C557" w14:textId="77777777" w:rsidR="00395B80" w:rsidRPr="00C06A6E" w:rsidRDefault="00395B80" w:rsidP="00395B80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Lefering 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  <w:b w:val="0"/>
              </w:rPr>
              <w:t>(2008)</w:t>
            </w:r>
          </w:p>
        </w:tc>
        <w:tc>
          <w:tcPr>
            <w:tcW w:w="4505" w:type="dxa"/>
            <w:tcPrChange w:id="94" w:author="Microsoft Office User" w:date="2018-05-12T10:44:00Z">
              <w:tcPr>
                <w:tcW w:w="4505" w:type="dxa"/>
              </w:tcPr>
            </w:tcPrChange>
          </w:tcPr>
          <w:p w14:paraId="637D5772" w14:textId="77777777" w:rsidR="00395B80" w:rsidRPr="001B099B" w:rsidRDefault="00395B80" w:rsidP="00395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ervical spinal</w:t>
            </w:r>
            <w:r w:rsidRPr="00C44C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jury included in head injury group.</w:t>
            </w:r>
          </w:p>
        </w:tc>
      </w:tr>
      <w:tr w:rsidR="00395B80" w14:paraId="45B4AA0B" w14:textId="77777777" w:rsidTr="00355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95" w:author="Microsoft Office User" w:date="2018-05-12T10:44:00Z">
              <w:tcPr>
                <w:tcW w:w="4505" w:type="dxa"/>
              </w:tcPr>
            </w:tcPrChange>
          </w:tcPr>
          <w:p w14:paraId="78E910B1" w14:textId="77777777" w:rsidR="00395B80" w:rsidRPr="00C06A6E" w:rsidRDefault="00395B80" w:rsidP="00395B80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Leong 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  <w:b w:val="0"/>
              </w:rPr>
              <w:t>(2013)</w:t>
            </w:r>
          </w:p>
        </w:tc>
        <w:tc>
          <w:tcPr>
            <w:tcW w:w="4505" w:type="dxa"/>
            <w:tcPrChange w:id="96" w:author="Microsoft Office User" w:date="2018-05-12T10:44:00Z">
              <w:tcPr>
                <w:tcW w:w="4505" w:type="dxa"/>
              </w:tcPr>
            </w:tcPrChange>
          </w:tcPr>
          <w:p w14:paraId="2032535C" w14:textId="77777777" w:rsidR="00395B80" w:rsidRPr="001B099B" w:rsidRDefault="00395B80" w:rsidP="00395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4CD1">
              <w:rPr>
                <w:rFonts w:ascii="Calibri" w:eastAsia="Times New Roman" w:hAnsi="Calibri" w:cs="Times New Roman"/>
                <w:color w:val="000000"/>
                <w:lang w:eastAsia="en-GB"/>
              </w:rPr>
              <w:t>Prevalence of spinal injury not specifically reported.</w:t>
            </w:r>
          </w:p>
        </w:tc>
      </w:tr>
      <w:tr w:rsidR="00395B80" w14:paraId="3FC3CFB8" w14:textId="77777777" w:rsidTr="0035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97" w:author="Microsoft Office User" w:date="2018-05-12T10:44:00Z">
              <w:tcPr>
                <w:tcW w:w="4505" w:type="dxa"/>
              </w:tcPr>
            </w:tcPrChange>
          </w:tcPr>
          <w:p w14:paraId="3EEC359F" w14:textId="77777777" w:rsidR="00395B80" w:rsidRPr="00C06A6E" w:rsidRDefault="00395B80" w:rsidP="00395B80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Macciocchi 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  <w:b w:val="0"/>
              </w:rPr>
              <w:t>(2008)</w:t>
            </w:r>
          </w:p>
        </w:tc>
        <w:tc>
          <w:tcPr>
            <w:tcW w:w="4505" w:type="dxa"/>
            <w:tcPrChange w:id="98" w:author="Microsoft Office User" w:date="2018-05-12T10:44:00Z">
              <w:tcPr>
                <w:tcW w:w="4505" w:type="dxa"/>
              </w:tcPr>
            </w:tcPrChange>
          </w:tcPr>
          <w:p w14:paraId="06D1F57F" w14:textId="77777777" w:rsidR="00395B80" w:rsidRPr="001B099B" w:rsidRDefault="00395B80" w:rsidP="00395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4CD1">
              <w:rPr>
                <w:rFonts w:ascii="Calibri" w:eastAsia="Times New Roman" w:hAnsi="Calibri" w:cs="Times New Roman"/>
                <w:color w:val="000000"/>
                <w:lang w:eastAsia="en-GB"/>
              </w:rPr>
              <w:t>Only examines patients in rehab.</w:t>
            </w:r>
          </w:p>
        </w:tc>
      </w:tr>
      <w:tr w:rsidR="00395B80" w14:paraId="1AC57660" w14:textId="77777777" w:rsidTr="00355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99" w:author="Microsoft Office User" w:date="2018-05-12T10:44:00Z">
              <w:tcPr>
                <w:tcW w:w="4505" w:type="dxa"/>
              </w:tcPr>
            </w:tcPrChange>
          </w:tcPr>
          <w:p w14:paraId="5604A3BA" w14:textId="77777777" w:rsidR="00395B80" w:rsidRPr="00C06A6E" w:rsidRDefault="00395B80" w:rsidP="00395B80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Malomo 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  <w:b w:val="0"/>
              </w:rPr>
              <w:t>(1995)</w:t>
            </w:r>
          </w:p>
        </w:tc>
        <w:tc>
          <w:tcPr>
            <w:tcW w:w="4505" w:type="dxa"/>
            <w:tcPrChange w:id="100" w:author="Microsoft Office User" w:date="2018-05-12T10:44:00Z">
              <w:tcPr>
                <w:tcW w:w="4505" w:type="dxa"/>
              </w:tcPr>
            </w:tcPrChange>
          </w:tcPr>
          <w:p w14:paraId="0B0A0744" w14:textId="77777777" w:rsidR="00395B80" w:rsidRPr="001B099B" w:rsidRDefault="00395B80" w:rsidP="00395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  <w:r w:rsidRPr="00C44CD1">
              <w:rPr>
                <w:rFonts w:ascii="Calibri" w:eastAsia="Times New Roman" w:hAnsi="Calibri" w:cs="Times New Roman"/>
                <w:color w:val="000000"/>
                <w:lang w:eastAsia="en-GB"/>
              </w:rPr>
              <w:t>ot avai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</w:t>
            </w:r>
            <w:r w:rsidRPr="00C44CD1">
              <w:rPr>
                <w:rFonts w:ascii="Calibri" w:eastAsia="Times New Roman" w:hAnsi="Calibri" w:cs="Times New Roman"/>
                <w:color w:val="000000"/>
                <w:lang w:eastAsia="en-GB"/>
              </w:rPr>
              <w:t>abl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395B80" w14:paraId="226C6AF7" w14:textId="77777777" w:rsidTr="0035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101" w:author="Microsoft Office User" w:date="2018-05-12T10:44:00Z">
              <w:tcPr>
                <w:tcW w:w="4505" w:type="dxa"/>
              </w:tcPr>
            </w:tcPrChange>
          </w:tcPr>
          <w:p w14:paraId="245AFCF8" w14:textId="77777777" w:rsidR="00395B80" w:rsidRPr="00C06A6E" w:rsidRDefault="00395B80" w:rsidP="00395B80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Martins 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  <w:b w:val="0"/>
              </w:rPr>
              <w:t>(1998)</w:t>
            </w:r>
          </w:p>
        </w:tc>
        <w:tc>
          <w:tcPr>
            <w:tcW w:w="4505" w:type="dxa"/>
            <w:tcPrChange w:id="102" w:author="Microsoft Office User" w:date="2018-05-12T10:44:00Z">
              <w:tcPr>
                <w:tcW w:w="4505" w:type="dxa"/>
              </w:tcPr>
            </w:tcPrChange>
          </w:tcPr>
          <w:p w14:paraId="51A7837E" w14:textId="77777777" w:rsidR="00395B80" w:rsidRPr="001B099B" w:rsidRDefault="00395B80" w:rsidP="00395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4CD1">
              <w:rPr>
                <w:rFonts w:ascii="Calibri" w:eastAsia="Times New Roman" w:hAnsi="Calibri" w:cs="Times New Roman"/>
                <w:color w:val="000000"/>
                <w:lang w:eastAsia="en-GB"/>
              </w:rPr>
              <w:t>Only assesses spinal cord injury</w:t>
            </w:r>
          </w:p>
        </w:tc>
      </w:tr>
      <w:tr w:rsidR="005356B2" w14:paraId="18AC90D0" w14:textId="77777777" w:rsidTr="003552B4">
        <w:trPr>
          <w:ins w:id="103" w:author="Microsoft Office User" w:date="2018-05-12T10:4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007EFC06" w14:textId="5098242E" w:rsidR="005356B2" w:rsidRPr="008872C7" w:rsidRDefault="008872C7" w:rsidP="00395B80">
            <w:pPr>
              <w:rPr>
                <w:ins w:id="104" w:author="Microsoft Office User" w:date="2018-05-12T10:46:00Z"/>
                <w:rFonts w:ascii="Times New Roman" w:hAnsi="Times New Roman" w:cs="Times New Roman"/>
                <w:b w:val="0"/>
                <w:rPrChange w:id="105" w:author="Microsoft Office User" w:date="2018-05-12T10:46:00Z">
                  <w:rPr>
                    <w:ins w:id="106" w:author="Microsoft Office User" w:date="2018-05-12T10:46:00Z"/>
                    <w:rFonts w:ascii="Times New Roman" w:hAnsi="Times New Roman" w:cs="Times New Roman"/>
                  </w:rPr>
                </w:rPrChange>
              </w:rPr>
            </w:pPr>
            <w:ins w:id="107" w:author="Microsoft Office User" w:date="2018-05-12T10:46:00Z">
              <w:r>
                <w:rPr>
                  <w:rFonts w:ascii="Times New Roman" w:hAnsi="Times New Roman" w:cs="Times New Roman"/>
                  <w:b w:val="0"/>
                </w:rPr>
                <w:t xml:space="preserve">Michael </w:t>
              </w:r>
              <w:r>
                <w:rPr>
                  <w:rFonts w:ascii="Times New Roman" w:hAnsi="Times New Roman" w:cs="Times New Roman"/>
                  <w:b w:val="0"/>
                  <w:i/>
                </w:rPr>
                <w:t xml:space="preserve">et al. </w:t>
              </w:r>
              <w:r>
                <w:rPr>
                  <w:rFonts w:ascii="Times New Roman" w:hAnsi="Times New Roman" w:cs="Times New Roman"/>
                  <w:b w:val="0"/>
                </w:rPr>
                <w:t xml:space="preserve">(1989) </w:t>
              </w:r>
            </w:ins>
          </w:p>
        </w:tc>
        <w:tc>
          <w:tcPr>
            <w:tcW w:w="4505" w:type="dxa"/>
          </w:tcPr>
          <w:p w14:paraId="2297127A" w14:textId="2B6B52D1" w:rsidR="005356B2" w:rsidRPr="008872C7" w:rsidRDefault="00CD7E5A" w:rsidP="00395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8" w:author="Microsoft Office User" w:date="2018-05-12T10:46:00Z"/>
                <w:rFonts w:ascii="Times New Roman" w:eastAsia="Times New Roman" w:hAnsi="Times New Roman" w:cs="Times New Roman"/>
                <w:lang w:eastAsia="en-GB"/>
                <w:rPrChange w:id="109" w:author="Microsoft Office User" w:date="2018-05-12T10:46:00Z">
                  <w:rPr>
                    <w:ins w:id="110" w:author="Microsoft Office User" w:date="2018-05-12T10:46:00Z"/>
                    <w:rFonts w:ascii="Calibri" w:eastAsia="Times New Roman" w:hAnsi="Calibri" w:cs="Times New Roman"/>
                    <w:color w:val="000000"/>
                    <w:lang w:eastAsia="en-GB"/>
                  </w:rPr>
                </w:rPrChange>
              </w:rPr>
            </w:pPr>
            <w:ins w:id="111" w:author="Microsoft Office User" w:date="2018-05-12T12:50:00Z">
              <w:r>
                <w:rPr>
                  <w:rFonts w:ascii="Times New Roman" w:eastAsia="Times New Roman" w:hAnsi="Times New Roman" w:cs="Times New Roman"/>
                  <w:lang w:eastAsia="en-GB"/>
                </w:rPr>
                <w:t>Insufficient data presented for inclusion in meta-analysis.</w:t>
              </w:r>
            </w:ins>
          </w:p>
        </w:tc>
      </w:tr>
      <w:tr w:rsidR="00395B80" w14:paraId="461E5291" w14:textId="77777777" w:rsidTr="0035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112" w:author="Microsoft Office User" w:date="2018-05-12T10:44:00Z">
              <w:tcPr>
                <w:tcW w:w="4505" w:type="dxa"/>
              </w:tcPr>
            </w:tcPrChange>
          </w:tcPr>
          <w:p w14:paraId="345058AD" w14:textId="77777777" w:rsidR="00395B80" w:rsidRPr="00C06A6E" w:rsidRDefault="00395B80" w:rsidP="00395B80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Mulligan 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  <w:b w:val="0"/>
              </w:rPr>
              <w:t>(2010)</w:t>
            </w:r>
          </w:p>
        </w:tc>
        <w:tc>
          <w:tcPr>
            <w:tcW w:w="4505" w:type="dxa"/>
            <w:tcPrChange w:id="113" w:author="Microsoft Office User" w:date="2018-05-12T10:44:00Z">
              <w:tcPr>
                <w:tcW w:w="4505" w:type="dxa"/>
              </w:tcPr>
            </w:tcPrChange>
          </w:tcPr>
          <w:p w14:paraId="0966C19D" w14:textId="77777777" w:rsidR="00395B80" w:rsidRPr="001B099B" w:rsidRDefault="00395B80" w:rsidP="00395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4CD1">
              <w:rPr>
                <w:rFonts w:ascii="Calibri" w:eastAsia="Times New Roman" w:hAnsi="Calibri" w:cs="Times New Roman"/>
                <w:color w:val="000000"/>
                <w:lang w:eastAsia="en-GB"/>
              </w:rPr>
              <w:t>Only reports prevalence in patients with craniomaxillofacial fractures.</w:t>
            </w:r>
          </w:p>
        </w:tc>
      </w:tr>
      <w:tr w:rsidR="00395B80" w14:paraId="546F9BC6" w14:textId="77777777" w:rsidTr="00355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114" w:author="Microsoft Office User" w:date="2018-05-12T10:44:00Z">
              <w:tcPr>
                <w:tcW w:w="4505" w:type="dxa"/>
              </w:tcPr>
            </w:tcPrChange>
          </w:tcPr>
          <w:p w14:paraId="145256CD" w14:textId="77777777" w:rsidR="00395B80" w:rsidRPr="00C06A6E" w:rsidRDefault="00395B80" w:rsidP="00395B80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Neumann 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  <w:b w:val="0"/>
              </w:rPr>
              <w:t>(2009)</w:t>
            </w:r>
          </w:p>
        </w:tc>
        <w:tc>
          <w:tcPr>
            <w:tcW w:w="4505" w:type="dxa"/>
            <w:tcPrChange w:id="115" w:author="Microsoft Office User" w:date="2018-05-12T10:44:00Z">
              <w:tcPr>
                <w:tcW w:w="4505" w:type="dxa"/>
              </w:tcPr>
            </w:tcPrChange>
          </w:tcPr>
          <w:p w14:paraId="35D8ACF2" w14:textId="77777777" w:rsidR="00395B80" w:rsidRPr="001B099B" w:rsidRDefault="00395B80" w:rsidP="00395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4CD1">
              <w:rPr>
                <w:rFonts w:ascii="Calibri" w:eastAsia="Times New Roman" w:hAnsi="Calibri" w:cs="Times New Roman"/>
                <w:color w:val="000000"/>
                <w:lang w:eastAsia="en-GB"/>
              </w:rPr>
              <w:t>Prevalence of head injury not presented in whole group (only in mortality group).</w:t>
            </w:r>
          </w:p>
        </w:tc>
      </w:tr>
      <w:tr w:rsidR="00395B80" w14:paraId="4B9979D8" w14:textId="77777777" w:rsidTr="0035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116" w:author="Microsoft Office User" w:date="2018-05-12T10:44:00Z">
              <w:tcPr>
                <w:tcW w:w="4505" w:type="dxa"/>
              </w:tcPr>
            </w:tcPrChange>
          </w:tcPr>
          <w:p w14:paraId="58B7EF4B" w14:textId="77777777" w:rsidR="00395B80" w:rsidRPr="00C06A6E" w:rsidRDefault="00395B80" w:rsidP="00395B80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Padayachee 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  <w:b w:val="0"/>
              </w:rPr>
              <w:t>(2006)</w:t>
            </w:r>
          </w:p>
        </w:tc>
        <w:tc>
          <w:tcPr>
            <w:tcW w:w="4505" w:type="dxa"/>
            <w:tcPrChange w:id="117" w:author="Microsoft Office User" w:date="2018-05-12T10:44:00Z">
              <w:tcPr>
                <w:tcW w:w="4505" w:type="dxa"/>
              </w:tcPr>
            </w:tcPrChange>
          </w:tcPr>
          <w:p w14:paraId="2363ED75" w14:textId="77777777" w:rsidR="00395B80" w:rsidRPr="001B099B" w:rsidRDefault="00395B80" w:rsidP="00395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4CD1">
              <w:rPr>
                <w:rFonts w:ascii="Calibri" w:eastAsia="Times New Roman" w:hAnsi="Calibri" w:cs="Times New Roman"/>
                <w:color w:val="000000"/>
                <w:lang w:eastAsia="en-GB"/>
              </w:rPr>
              <w:t>Comparison of investigations does not report prevalence.</w:t>
            </w:r>
          </w:p>
        </w:tc>
      </w:tr>
      <w:tr w:rsidR="00395B80" w14:paraId="401B2044" w14:textId="77777777" w:rsidTr="00355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118" w:author="Microsoft Office User" w:date="2018-05-12T10:44:00Z">
              <w:tcPr>
                <w:tcW w:w="4505" w:type="dxa"/>
              </w:tcPr>
            </w:tcPrChange>
          </w:tcPr>
          <w:p w14:paraId="59E4333A" w14:textId="77777777" w:rsidR="00395B80" w:rsidRPr="00C06A6E" w:rsidRDefault="00395B80" w:rsidP="00395B80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Piatt </w:t>
            </w:r>
            <w:r>
              <w:rPr>
                <w:rFonts w:ascii="Times New Roman" w:hAnsi="Times New Roman" w:cs="Times New Roman"/>
                <w:b w:val="0"/>
                <w:i/>
              </w:rPr>
              <w:t>et al.</w:t>
            </w:r>
            <w:r>
              <w:rPr>
                <w:rFonts w:ascii="Times New Roman" w:hAnsi="Times New Roman" w:cs="Times New Roman"/>
                <w:b w:val="0"/>
              </w:rPr>
              <w:t xml:space="preserve"> (2005)</w:t>
            </w:r>
          </w:p>
        </w:tc>
        <w:tc>
          <w:tcPr>
            <w:tcW w:w="4505" w:type="dxa"/>
            <w:tcPrChange w:id="119" w:author="Microsoft Office User" w:date="2018-05-12T10:44:00Z">
              <w:tcPr>
                <w:tcW w:w="4505" w:type="dxa"/>
              </w:tcPr>
            </w:tcPrChange>
          </w:tcPr>
          <w:p w14:paraId="228E1728" w14:textId="77777777" w:rsidR="00395B80" w:rsidRPr="001B099B" w:rsidRDefault="00395B80" w:rsidP="00395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4CD1">
              <w:rPr>
                <w:rFonts w:ascii="Calibri" w:eastAsia="Times New Roman" w:hAnsi="Calibri" w:cs="Times New Roman"/>
                <w:color w:val="000000"/>
                <w:lang w:eastAsia="en-GB"/>
              </w:rPr>
              <w:t>Repetition of study already included, published in different journal.</w:t>
            </w:r>
          </w:p>
        </w:tc>
      </w:tr>
      <w:tr w:rsidR="00395B80" w14:paraId="592090E6" w14:textId="77777777" w:rsidTr="0035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120" w:author="Microsoft Office User" w:date="2018-05-12T10:44:00Z">
              <w:tcPr>
                <w:tcW w:w="4505" w:type="dxa"/>
              </w:tcPr>
            </w:tcPrChange>
          </w:tcPr>
          <w:p w14:paraId="6BB19629" w14:textId="77777777" w:rsidR="00395B80" w:rsidRPr="00C06A6E" w:rsidRDefault="00395B80" w:rsidP="00395B80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Prasad 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  <w:b w:val="0"/>
              </w:rPr>
              <w:t>(1999)</w:t>
            </w:r>
          </w:p>
        </w:tc>
        <w:tc>
          <w:tcPr>
            <w:tcW w:w="4505" w:type="dxa"/>
            <w:tcPrChange w:id="121" w:author="Microsoft Office User" w:date="2018-05-12T10:44:00Z">
              <w:tcPr>
                <w:tcW w:w="4505" w:type="dxa"/>
              </w:tcPr>
            </w:tcPrChange>
          </w:tcPr>
          <w:p w14:paraId="16DA8B59" w14:textId="77777777" w:rsidR="00395B80" w:rsidRPr="001B099B" w:rsidRDefault="00395B80" w:rsidP="00395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4CD1">
              <w:rPr>
                <w:rFonts w:ascii="Calibri" w:eastAsia="Times New Roman" w:hAnsi="Calibri" w:cs="Times New Roman"/>
                <w:color w:val="000000"/>
                <w:lang w:eastAsia="en-GB"/>
              </w:rPr>
              <w:t>Does not report exact prevalence of head injury in spinal injury group.</w:t>
            </w:r>
          </w:p>
        </w:tc>
      </w:tr>
      <w:tr w:rsidR="00395B80" w14:paraId="5980758A" w14:textId="77777777" w:rsidTr="00355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122" w:author="Microsoft Office User" w:date="2018-05-12T10:44:00Z">
              <w:tcPr>
                <w:tcW w:w="4505" w:type="dxa"/>
              </w:tcPr>
            </w:tcPrChange>
          </w:tcPr>
          <w:p w14:paraId="5163B0E7" w14:textId="77777777" w:rsidR="00395B80" w:rsidRPr="00C06A6E" w:rsidRDefault="00395B80" w:rsidP="00395B80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Rao 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  <w:b w:val="0"/>
              </w:rPr>
              <w:t>(1969)</w:t>
            </w:r>
          </w:p>
        </w:tc>
        <w:tc>
          <w:tcPr>
            <w:tcW w:w="4505" w:type="dxa"/>
            <w:tcPrChange w:id="123" w:author="Microsoft Office User" w:date="2018-05-12T10:44:00Z">
              <w:tcPr>
                <w:tcW w:w="4505" w:type="dxa"/>
              </w:tcPr>
            </w:tcPrChange>
          </w:tcPr>
          <w:p w14:paraId="78867697" w14:textId="77777777" w:rsidR="00395B80" w:rsidRPr="001B099B" w:rsidRDefault="00395B80" w:rsidP="00395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  <w:r w:rsidRPr="00C44CD1">
              <w:rPr>
                <w:rFonts w:ascii="Calibri" w:eastAsia="Times New Roman" w:hAnsi="Calibri" w:cs="Times New Roman"/>
                <w:color w:val="000000"/>
                <w:lang w:eastAsia="en-GB"/>
              </w:rPr>
              <w:t>ot avai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</w:t>
            </w:r>
            <w:r w:rsidRPr="00C44CD1">
              <w:rPr>
                <w:rFonts w:ascii="Calibri" w:eastAsia="Times New Roman" w:hAnsi="Calibri" w:cs="Times New Roman"/>
                <w:color w:val="000000"/>
                <w:lang w:eastAsia="en-GB"/>
              </w:rPr>
              <w:t>abl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395B80" w14:paraId="4374A524" w14:textId="77777777" w:rsidTr="0035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124" w:author="Microsoft Office User" w:date="2018-05-12T10:44:00Z">
              <w:tcPr>
                <w:tcW w:w="4505" w:type="dxa"/>
              </w:tcPr>
            </w:tcPrChange>
          </w:tcPr>
          <w:p w14:paraId="302A248C" w14:textId="77777777" w:rsidR="00395B80" w:rsidRPr="00C06A6E" w:rsidRDefault="00395B80" w:rsidP="00395B80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Rosi 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  <w:b w:val="0"/>
              </w:rPr>
              <w:t>(2012)</w:t>
            </w:r>
          </w:p>
        </w:tc>
        <w:tc>
          <w:tcPr>
            <w:tcW w:w="4505" w:type="dxa"/>
            <w:tcPrChange w:id="125" w:author="Microsoft Office User" w:date="2018-05-12T10:44:00Z">
              <w:tcPr>
                <w:tcW w:w="4505" w:type="dxa"/>
              </w:tcPr>
            </w:tcPrChange>
          </w:tcPr>
          <w:p w14:paraId="5BC8DA89" w14:textId="77777777" w:rsidR="00395B80" w:rsidRPr="001B099B" w:rsidRDefault="00395B80" w:rsidP="00395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4CD1">
              <w:rPr>
                <w:rFonts w:ascii="Calibri" w:eastAsia="Times New Roman" w:hAnsi="Calibri" w:cs="Times New Roman"/>
                <w:color w:val="000000"/>
                <w:lang w:eastAsia="en-GB"/>
              </w:rPr>
              <w:t>Only investigates car accidents.</w:t>
            </w:r>
          </w:p>
        </w:tc>
      </w:tr>
      <w:tr w:rsidR="00395B80" w14:paraId="381B4D2C" w14:textId="77777777" w:rsidTr="00355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126" w:author="Microsoft Office User" w:date="2018-05-12T10:44:00Z">
              <w:tcPr>
                <w:tcW w:w="4505" w:type="dxa"/>
              </w:tcPr>
            </w:tcPrChange>
          </w:tcPr>
          <w:p w14:paraId="6CF03B14" w14:textId="77777777" w:rsidR="00395B80" w:rsidRPr="00C06A6E" w:rsidRDefault="00395B80" w:rsidP="00395B80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Rosso 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  <w:b w:val="0"/>
              </w:rPr>
              <w:t>(2007)</w:t>
            </w:r>
          </w:p>
        </w:tc>
        <w:tc>
          <w:tcPr>
            <w:tcW w:w="4505" w:type="dxa"/>
            <w:tcPrChange w:id="127" w:author="Microsoft Office User" w:date="2018-05-12T10:44:00Z">
              <w:tcPr>
                <w:tcW w:w="4505" w:type="dxa"/>
              </w:tcPr>
            </w:tcPrChange>
          </w:tcPr>
          <w:p w14:paraId="571768C6" w14:textId="77777777" w:rsidR="00395B80" w:rsidRPr="001B099B" w:rsidRDefault="00395B80" w:rsidP="00395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4CD1">
              <w:rPr>
                <w:rFonts w:ascii="Calibri" w:eastAsia="Times New Roman" w:hAnsi="Calibri" w:cs="Times New Roman"/>
                <w:color w:val="000000"/>
                <w:lang w:eastAsia="en-GB"/>
              </w:rPr>
              <w:t>Only prevalence of cord injury.</w:t>
            </w:r>
          </w:p>
        </w:tc>
      </w:tr>
      <w:tr w:rsidR="00395B80" w14:paraId="7E7426D2" w14:textId="77777777" w:rsidTr="0035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128" w:author="Microsoft Office User" w:date="2018-05-12T10:44:00Z">
              <w:tcPr>
                <w:tcW w:w="4505" w:type="dxa"/>
              </w:tcPr>
            </w:tcPrChange>
          </w:tcPr>
          <w:p w14:paraId="0A6C5147" w14:textId="77777777" w:rsidR="00395B80" w:rsidRPr="00C06A6E" w:rsidRDefault="00395B80" w:rsidP="00395B80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Schenarts 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  <w:b w:val="0"/>
              </w:rPr>
              <w:t>(2001)</w:t>
            </w:r>
          </w:p>
        </w:tc>
        <w:tc>
          <w:tcPr>
            <w:tcW w:w="4505" w:type="dxa"/>
            <w:tcPrChange w:id="129" w:author="Microsoft Office User" w:date="2018-05-12T10:44:00Z">
              <w:tcPr>
                <w:tcW w:w="4505" w:type="dxa"/>
              </w:tcPr>
            </w:tcPrChange>
          </w:tcPr>
          <w:p w14:paraId="7876BE6C" w14:textId="77777777" w:rsidR="00395B80" w:rsidRPr="001B099B" w:rsidRDefault="00395B80" w:rsidP="00395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4CD1">
              <w:rPr>
                <w:rFonts w:ascii="Calibri" w:eastAsia="Times New Roman" w:hAnsi="Calibri" w:cs="Times New Roman"/>
                <w:color w:val="000000"/>
                <w:lang w:eastAsia="en-GB"/>
              </w:rPr>
              <w:t>Only reports on upper cervical spinal injuries</w:t>
            </w:r>
          </w:p>
        </w:tc>
      </w:tr>
      <w:tr w:rsidR="00395B80" w14:paraId="60638F1E" w14:textId="77777777" w:rsidTr="00355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130" w:author="Microsoft Office User" w:date="2018-05-12T10:44:00Z">
              <w:tcPr>
                <w:tcW w:w="4505" w:type="dxa"/>
              </w:tcPr>
            </w:tcPrChange>
          </w:tcPr>
          <w:p w14:paraId="49025494" w14:textId="77777777" w:rsidR="00395B80" w:rsidRPr="00C06A6E" w:rsidRDefault="00395B80" w:rsidP="00395B80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Selvarajah 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  <w:b w:val="0"/>
              </w:rPr>
              <w:t>(2013)</w:t>
            </w:r>
          </w:p>
        </w:tc>
        <w:tc>
          <w:tcPr>
            <w:tcW w:w="4505" w:type="dxa"/>
            <w:tcPrChange w:id="131" w:author="Microsoft Office User" w:date="2018-05-12T10:44:00Z">
              <w:tcPr>
                <w:tcW w:w="4505" w:type="dxa"/>
              </w:tcPr>
            </w:tcPrChange>
          </w:tcPr>
          <w:p w14:paraId="79738934" w14:textId="77777777" w:rsidR="00395B80" w:rsidRPr="001B099B" w:rsidRDefault="00395B80" w:rsidP="00395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4CD1">
              <w:rPr>
                <w:rFonts w:ascii="Calibri" w:eastAsia="Times New Roman" w:hAnsi="Calibri" w:cs="Times New Roman"/>
                <w:color w:val="000000"/>
                <w:lang w:eastAsia="en-GB"/>
              </w:rPr>
              <w:t>Spinal cord injury only.</w:t>
            </w:r>
          </w:p>
        </w:tc>
      </w:tr>
      <w:tr w:rsidR="00395B80" w14:paraId="16268D38" w14:textId="77777777" w:rsidTr="0035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132" w:author="Microsoft Office User" w:date="2018-05-12T10:44:00Z">
              <w:tcPr>
                <w:tcW w:w="4505" w:type="dxa"/>
              </w:tcPr>
            </w:tcPrChange>
          </w:tcPr>
          <w:p w14:paraId="66765C38" w14:textId="77777777" w:rsidR="00395B80" w:rsidRPr="00C06A6E" w:rsidRDefault="00395B80" w:rsidP="00395B80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Sharma 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  <w:b w:val="0"/>
              </w:rPr>
              <w:t>(2014)</w:t>
            </w:r>
          </w:p>
        </w:tc>
        <w:tc>
          <w:tcPr>
            <w:tcW w:w="4505" w:type="dxa"/>
            <w:tcPrChange w:id="133" w:author="Microsoft Office User" w:date="2018-05-12T10:44:00Z">
              <w:tcPr>
                <w:tcW w:w="4505" w:type="dxa"/>
              </w:tcPr>
            </w:tcPrChange>
          </w:tcPr>
          <w:p w14:paraId="65BCC6E1" w14:textId="77777777" w:rsidR="00395B80" w:rsidRPr="001B099B" w:rsidRDefault="00395B80" w:rsidP="00395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ehabilitation population.</w:t>
            </w:r>
          </w:p>
        </w:tc>
      </w:tr>
      <w:tr w:rsidR="00395B80" w14:paraId="47D65E65" w14:textId="77777777" w:rsidTr="006532F2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134" w:author="Microsoft Office User" w:date="2018-05-13T09:48:00Z">
              <w:tcPr>
                <w:tcW w:w="4505" w:type="dxa"/>
              </w:tcPr>
            </w:tcPrChange>
          </w:tcPr>
          <w:p w14:paraId="60044AE6" w14:textId="77777777" w:rsidR="00395B80" w:rsidRPr="00C06A6E" w:rsidRDefault="00395B80" w:rsidP="00395B80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Stanislas 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et al. </w:t>
            </w:r>
            <w:r>
              <w:rPr>
                <w:rFonts w:ascii="Times New Roman" w:hAnsi="Times New Roman" w:cs="Times New Roman"/>
                <w:b w:val="0"/>
              </w:rPr>
              <w:t>(1998)</w:t>
            </w:r>
          </w:p>
        </w:tc>
        <w:tc>
          <w:tcPr>
            <w:tcW w:w="4505" w:type="dxa"/>
            <w:tcPrChange w:id="135" w:author="Microsoft Office User" w:date="2018-05-13T09:48:00Z">
              <w:tcPr>
                <w:tcW w:w="4505" w:type="dxa"/>
              </w:tcPr>
            </w:tcPrChange>
          </w:tcPr>
          <w:p w14:paraId="1FBA442E" w14:textId="77777777" w:rsidR="00395B80" w:rsidRPr="001B099B" w:rsidRDefault="00395B80" w:rsidP="00395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  <w:r w:rsidRPr="00C44C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ly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eports</w:t>
            </w:r>
            <w:r w:rsidRPr="00C44C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horacolumbar spinal injuries.</w:t>
            </w:r>
          </w:p>
        </w:tc>
      </w:tr>
      <w:tr w:rsidR="006532F2" w14:paraId="189BC499" w14:textId="77777777" w:rsidTr="0035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136" w:author="Microsoft Office User" w:date="2018-05-13T09:4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64A7C9C3" w14:textId="3374289D" w:rsidR="006532F2" w:rsidRPr="006532F2" w:rsidRDefault="006532F2" w:rsidP="00395B80">
            <w:pPr>
              <w:rPr>
                <w:ins w:id="137" w:author="Microsoft Office User" w:date="2018-05-13T09:47:00Z"/>
                <w:rFonts w:ascii="Times New Roman" w:hAnsi="Times New Roman" w:cs="Times New Roman"/>
                <w:b w:val="0"/>
                <w:rPrChange w:id="138" w:author="Microsoft Office User" w:date="2018-05-13T09:48:00Z">
                  <w:rPr>
                    <w:ins w:id="139" w:author="Microsoft Office User" w:date="2018-05-13T09:47:00Z"/>
                    <w:rFonts w:ascii="Times New Roman" w:hAnsi="Times New Roman" w:cs="Times New Roman"/>
                  </w:rPr>
                </w:rPrChange>
              </w:rPr>
            </w:pPr>
            <w:ins w:id="140" w:author="Microsoft Office User" w:date="2018-05-13T09:47:00Z">
              <w:r>
                <w:rPr>
                  <w:rFonts w:ascii="Times New Roman" w:hAnsi="Times New Roman" w:cs="Times New Roman"/>
                  <w:b w:val="0"/>
                </w:rPr>
                <w:t xml:space="preserve">Thesleff </w:t>
              </w:r>
            </w:ins>
            <w:ins w:id="141" w:author="Microsoft Office User" w:date="2018-05-13T09:48:00Z">
              <w:r>
                <w:rPr>
                  <w:rFonts w:ascii="Times New Roman" w:hAnsi="Times New Roman" w:cs="Times New Roman"/>
                  <w:b w:val="0"/>
                  <w:i/>
                </w:rPr>
                <w:t xml:space="preserve">et al. </w:t>
              </w:r>
              <w:r>
                <w:rPr>
                  <w:rFonts w:ascii="Times New Roman" w:hAnsi="Times New Roman" w:cs="Times New Roman"/>
                  <w:b w:val="0"/>
                </w:rPr>
                <w:t>(2017)</w:t>
              </w:r>
            </w:ins>
          </w:p>
        </w:tc>
        <w:tc>
          <w:tcPr>
            <w:tcW w:w="4505" w:type="dxa"/>
          </w:tcPr>
          <w:p w14:paraId="13F4277E" w14:textId="0A46CE5A" w:rsidR="006532F2" w:rsidRDefault="006532F2" w:rsidP="00395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2" w:author="Microsoft Office User" w:date="2018-05-13T09:47:00Z"/>
                <w:rFonts w:ascii="Calibri" w:eastAsia="Times New Roman" w:hAnsi="Calibri" w:cs="Times New Roman"/>
                <w:color w:val="000000"/>
                <w:lang w:eastAsia="en-GB"/>
              </w:rPr>
            </w:pPr>
            <w:ins w:id="143" w:author="Microsoft Office User" w:date="2018-05-13T09:48:00Z">
              <w:r>
                <w:rPr>
                  <w:rFonts w:ascii="Calibri" w:eastAsia="Times New Roman" w:hAnsi="Calibri" w:cs="Times New Roman"/>
                  <w:color w:val="000000"/>
                  <w:lang w:eastAsia="en-GB"/>
                </w:rPr>
                <w:t>Only reports incidence of spinal fracture rather than all spinal injuries.</w:t>
              </w:r>
            </w:ins>
            <w:bookmarkStart w:id="144" w:name="_GoBack"/>
            <w:bookmarkEnd w:id="144"/>
          </w:p>
        </w:tc>
      </w:tr>
      <w:tr w:rsidR="00AB2DFA" w14:paraId="0E33AA80" w14:textId="77777777" w:rsidTr="003552B4">
        <w:trPr>
          <w:ins w:id="145" w:author="Microsoft Office User" w:date="2018-05-12T10:4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3ABE17A0" w14:textId="156C974D" w:rsidR="00AB2DFA" w:rsidRPr="00F674A9" w:rsidRDefault="00AB2DFA" w:rsidP="00395B80">
            <w:pPr>
              <w:rPr>
                <w:ins w:id="146" w:author="Microsoft Office User" w:date="2018-05-12T10:49:00Z"/>
                <w:rFonts w:ascii="Times New Roman" w:hAnsi="Times New Roman" w:cs="Times New Roman"/>
                <w:b w:val="0"/>
                <w:rPrChange w:id="147" w:author="Microsoft Office User" w:date="2018-05-12T10:49:00Z">
                  <w:rPr>
                    <w:ins w:id="148" w:author="Microsoft Office User" w:date="2018-05-12T10:49:00Z"/>
                    <w:rFonts w:ascii="Times New Roman" w:hAnsi="Times New Roman" w:cs="Times New Roman"/>
                  </w:rPr>
                </w:rPrChange>
              </w:rPr>
            </w:pPr>
            <w:ins w:id="149" w:author="Microsoft Office User" w:date="2018-05-12T16:56:00Z">
              <w:r>
                <w:rPr>
                  <w:rFonts w:ascii="Times New Roman" w:hAnsi="Times New Roman" w:cs="Times New Roman"/>
                  <w:b w:val="0"/>
                </w:rPr>
                <w:t xml:space="preserve">Varma </w:t>
              </w:r>
              <w:r>
                <w:rPr>
                  <w:rFonts w:ascii="Times New Roman" w:hAnsi="Times New Roman" w:cs="Times New Roman"/>
                  <w:b w:val="0"/>
                  <w:i/>
                </w:rPr>
                <w:t xml:space="preserve">et al. </w:t>
              </w:r>
              <w:r>
                <w:rPr>
                  <w:rFonts w:ascii="Times New Roman" w:hAnsi="Times New Roman" w:cs="Times New Roman"/>
                  <w:b w:val="0"/>
                </w:rPr>
                <w:t>2010)</w:t>
              </w:r>
            </w:ins>
          </w:p>
        </w:tc>
        <w:tc>
          <w:tcPr>
            <w:tcW w:w="4505" w:type="dxa"/>
          </w:tcPr>
          <w:p w14:paraId="299D2F7D" w14:textId="3386BC24" w:rsidR="00AB2DFA" w:rsidRDefault="00AB2DFA" w:rsidP="00395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0" w:author="Microsoft Office User" w:date="2018-05-12T10:49:00Z"/>
                <w:rFonts w:ascii="Calibri" w:eastAsia="Times New Roman" w:hAnsi="Calibri" w:cs="Times New Roman"/>
                <w:color w:val="000000"/>
                <w:lang w:eastAsia="en-GB"/>
              </w:rPr>
            </w:pPr>
            <w:ins w:id="151" w:author="Microsoft Office User" w:date="2018-05-12T16:56:00Z">
              <w:r w:rsidRPr="00C44CD1">
                <w:rPr>
                  <w:rFonts w:ascii="Calibri" w:eastAsia="Times New Roman" w:hAnsi="Calibri" w:cs="Times New Roman"/>
                  <w:color w:val="000000"/>
                  <w:lang w:eastAsia="en-GB"/>
                </w:rPr>
                <w:t>Analysis only of mortality group.</w:t>
              </w:r>
            </w:ins>
          </w:p>
        </w:tc>
      </w:tr>
      <w:tr w:rsidR="00AB2DFA" w14:paraId="55E259CF" w14:textId="77777777" w:rsidTr="0035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152" w:author="Microsoft Office User" w:date="2018-05-12T10:44:00Z">
              <w:tcPr>
                <w:tcW w:w="4505" w:type="dxa"/>
              </w:tcPr>
            </w:tcPrChange>
          </w:tcPr>
          <w:p w14:paraId="05F01FB0" w14:textId="1795D92B" w:rsidR="00AB2DFA" w:rsidRPr="00C06A6E" w:rsidRDefault="00AB2DFA" w:rsidP="00395B80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ins w:id="153" w:author="Microsoft Office User" w:date="2018-05-12T16:56:00Z">
              <w:r>
                <w:rPr>
                  <w:rFonts w:ascii="Times New Roman" w:hAnsi="Times New Roman" w:cs="Times New Roman"/>
                  <w:b w:val="0"/>
                </w:rPr>
                <w:t xml:space="preserve">Vahldiek </w:t>
              </w:r>
              <w:r>
                <w:rPr>
                  <w:rFonts w:ascii="Times New Roman" w:hAnsi="Times New Roman" w:cs="Times New Roman"/>
                  <w:b w:val="0"/>
                  <w:i/>
                </w:rPr>
                <w:t xml:space="preserve">et al. </w:t>
              </w:r>
              <w:r>
                <w:rPr>
                  <w:rFonts w:ascii="Times New Roman" w:hAnsi="Times New Roman" w:cs="Times New Roman"/>
                  <w:b w:val="0"/>
                </w:rPr>
                <w:t>(2016)</w:t>
              </w:r>
            </w:ins>
            <w:del w:id="154" w:author="Microsoft Office User" w:date="2018-05-12T16:56:00Z">
              <w:r w:rsidDel="00DB315D">
                <w:rPr>
                  <w:rFonts w:ascii="Times New Roman" w:hAnsi="Times New Roman" w:cs="Times New Roman"/>
                  <w:b w:val="0"/>
                </w:rPr>
                <w:delText xml:space="preserve">Varma </w:delText>
              </w:r>
              <w:r w:rsidDel="00DB315D">
                <w:rPr>
                  <w:rFonts w:ascii="Times New Roman" w:hAnsi="Times New Roman" w:cs="Times New Roman"/>
                  <w:b w:val="0"/>
                  <w:i/>
                </w:rPr>
                <w:delText xml:space="preserve">et al. </w:delText>
              </w:r>
              <w:r w:rsidDel="00DB315D">
                <w:rPr>
                  <w:rFonts w:ascii="Times New Roman" w:hAnsi="Times New Roman" w:cs="Times New Roman"/>
                  <w:b w:val="0"/>
                </w:rPr>
                <w:delText>2010)</w:delText>
              </w:r>
            </w:del>
          </w:p>
        </w:tc>
        <w:tc>
          <w:tcPr>
            <w:tcW w:w="4505" w:type="dxa"/>
            <w:tcPrChange w:id="155" w:author="Microsoft Office User" w:date="2018-05-12T10:44:00Z">
              <w:tcPr>
                <w:tcW w:w="4505" w:type="dxa"/>
              </w:tcPr>
            </w:tcPrChange>
          </w:tcPr>
          <w:p w14:paraId="67FC51FE" w14:textId="59619495" w:rsidR="00AB2DFA" w:rsidRPr="001B099B" w:rsidRDefault="00AB2DFA" w:rsidP="00395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ins w:id="156" w:author="Microsoft Office User" w:date="2018-05-12T16:56:00Z">
              <w:r>
                <w:rPr>
                  <w:rFonts w:ascii="Times New Roman" w:eastAsia="Times New Roman" w:hAnsi="Times New Roman" w:cs="Times New Roman"/>
                  <w:lang w:eastAsia="en-GB"/>
                </w:rPr>
                <w:t>Only includes patients with ‘blunt minor trauma’: not general adult trauma population.</w:t>
              </w:r>
            </w:ins>
            <w:del w:id="157" w:author="Microsoft Office User" w:date="2018-05-12T16:56:00Z">
              <w:r w:rsidRPr="00C44CD1" w:rsidDel="00DB315D">
                <w:rPr>
                  <w:rFonts w:ascii="Calibri" w:eastAsia="Times New Roman" w:hAnsi="Calibri" w:cs="Times New Roman"/>
                  <w:color w:val="000000"/>
                  <w:lang w:eastAsia="en-GB"/>
                </w:rPr>
                <w:delText>Analysis only of mortality group.</w:delText>
              </w:r>
            </w:del>
          </w:p>
        </w:tc>
      </w:tr>
      <w:tr w:rsidR="00AB2DFA" w14:paraId="41EE3B5E" w14:textId="77777777" w:rsidTr="003552B4">
        <w:trPr>
          <w:ins w:id="158" w:author="Microsoft Office User" w:date="2018-05-12T10:4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4BCB6ACF" w14:textId="6204BBD4" w:rsidR="00AB2DFA" w:rsidRPr="002F2032" w:rsidRDefault="00AB2DFA" w:rsidP="00395B80">
            <w:pPr>
              <w:rPr>
                <w:ins w:id="159" w:author="Microsoft Office User" w:date="2018-05-12T10:47:00Z"/>
                <w:rFonts w:ascii="Times New Roman" w:hAnsi="Times New Roman" w:cs="Times New Roman"/>
                <w:b w:val="0"/>
                <w:rPrChange w:id="160" w:author="Microsoft Office User" w:date="2018-05-12T10:47:00Z">
                  <w:rPr>
                    <w:ins w:id="161" w:author="Microsoft Office User" w:date="2018-05-12T10:47:00Z"/>
                    <w:rFonts w:ascii="Times New Roman" w:hAnsi="Times New Roman" w:cs="Times New Roman"/>
                  </w:rPr>
                </w:rPrChange>
              </w:rPr>
            </w:pPr>
            <w:ins w:id="162" w:author="Microsoft Office User" w:date="2018-05-12T16:56:00Z">
              <w:r>
                <w:rPr>
                  <w:rFonts w:ascii="Times New Roman" w:hAnsi="Times New Roman" w:cs="Times New Roman"/>
                  <w:b w:val="0"/>
                </w:rPr>
                <w:t xml:space="preserve">Widder </w:t>
              </w:r>
              <w:r>
                <w:rPr>
                  <w:rFonts w:ascii="Times New Roman" w:hAnsi="Times New Roman" w:cs="Times New Roman"/>
                  <w:b w:val="0"/>
                  <w:i/>
                </w:rPr>
                <w:t xml:space="preserve">et al. </w:t>
              </w:r>
              <w:r>
                <w:rPr>
                  <w:rFonts w:ascii="Times New Roman" w:hAnsi="Times New Roman" w:cs="Times New Roman"/>
                  <w:b w:val="0"/>
                </w:rPr>
                <w:t>(2004)</w:t>
              </w:r>
            </w:ins>
          </w:p>
        </w:tc>
        <w:tc>
          <w:tcPr>
            <w:tcW w:w="4505" w:type="dxa"/>
          </w:tcPr>
          <w:p w14:paraId="55CD5978" w14:textId="0060B992" w:rsidR="00AB2DFA" w:rsidRPr="00C44CD1" w:rsidRDefault="00AB2DFA" w:rsidP="00395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3" w:author="Microsoft Office User" w:date="2018-05-12T10:47:00Z"/>
                <w:rFonts w:ascii="Calibri" w:eastAsia="Times New Roman" w:hAnsi="Calibri" w:cs="Times New Roman"/>
                <w:color w:val="000000"/>
                <w:lang w:eastAsia="en-GB"/>
              </w:rPr>
            </w:pPr>
            <w:ins w:id="164" w:author="Microsoft Office User" w:date="2018-05-12T16:56:00Z">
              <w:r w:rsidRPr="00C44CD1">
                <w:rPr>
                  <w:rFonts w:ascii="Calibri" w:eastAsia="Times New Roman" w:hAnsi="Calibri" w:cs="Times New Roman"/>
                  <w:color w:val="000000"/>
                  <w:lang w:eastAsia="en-GB"/>
                </w:rPr>
                <w:t xml:space="preserve">Comparison of sensitivities of investigations. </w:t>
              </w:r>
            </w:ins>
          </w:p>
        </w:tc>
      </w:tr>
      <w:tr w:rsidR="00AB2DFA" w14:paraId="7749DE77" w14:textId="77777777" w:rsidTr="0035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165" w:author="Microsoft Office User" w:date="2018-05-12T10:44:00Z">
              <w:tcPr>
                <w:tcW w:w="4505" w:type="dxa"/>
              </w:tcPr>
            </w:tcPrChange>
          </w:tcPr>
          <w:p w14:paraId="679C408D" w14:textId="2561FF44" w:rsidR="00AB2DFA" w:rsidRPr="00C06A6E" w:rsidRDefault="00AB2DFA" w:rsidP="00395B80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ins w:id="166" w:author="Microsoft Office User" w:date="2018-05-12T16:56:00Z">
              <w:r>
                <w:rPr>
                  <w:rFonts w:ascii="Times New Roman" w:hAnsi="Times New Roman" w:cs="Times New Roman"/>
                  <w:b w:val="0"/>
                </w:rPr>
                <w:t xml:space="preserve">Williams </w:t>
              </w:r>
              <w:r>
                <w:rPr>
                  <w:rFonts w:ascii="Times New Roman" w:hAnsi="Times New Roman" w:cs="Times New Roman"/>
                  <w:b w:val="0"/>
                  <w:i/>
                </w:rPr>
                <w:t xml:space="preserve">et al. </w:t>
              </w:r>
              <w:r>
                <w:rPr>
                  <w:rFonts w:ascii="Times New Roman" w:hAnsi="Times New Roman" w:cs="Times New Roman"/>
                  <w:b w:val="0"/>
                </w:rPr>
                <w:t>(1992)</w:t>
              </w:r>
            </w:ins>
            <w:del w:id="167" w:author="Microsoft Office User" w:date="2018-05-12T16:56:00Z">
              <w:r w:rsidDel="00DB315D">
                <w:rPr>
                  <w:rFonts w:ascii="Times New Roman" w:hAnsi="Times New Roman" w:cs="Times New Roman"/>
                  <w:b w:val="0"/>
                </w:rPr>
                <w:delText xml:space="preserve">Widder </w:delText>
              </w:r>
              <w:r w:rsidDel="00DB315D">
                <w:rPr>
                  <w:rFonts w:ascii="Times New Roman" w:hAnsi="Times New Roman" w:cs="Times New Roman"/>
                  <w:b w:val="0"/>
                  <w:i/>
                </w:rPr>
                <w:delText xml:space="preserve">et al. </w:delText>
              </w:r>
              <w:r w:rsidDel="00DB315D">
                <w:rPr>
                  <w:rFonts w:ascii="Times New Roman" w:hAnsi="Times New Roman" w:cs="Times New Roman"/>
                  <w:b w:val="0"/>
                </w:rPr>
                <w:delText>(2004)</w:delText>
              </w:r>
            </w:del>
          </w:p>
        </w:tc>
        <w:tc>
          <w:tcPr>
            <w:tcW w:w="4505" w:type="dxa"/>
            <w:tcPrChange w:id="168" w:author="Microsoft Office User" w:date="2018-05-12T10:44:00Z">
              <w:tcPr>
                <w:tcW w:w="4505" w:type="dxa"/>
              </w:tcPr>
            </w:tcPrChange>
          </w:tcPr>
          <w:p w14:paraId="70653FB4" w14:textId="517E472F" w:rsidR="00AB2DFA" w:rsidRPr="001B099B" w:rsidRDefault="00AB2DFA" w:rsidP="00395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ins w:id="169" w:author="Microsoft Office User" w:date="2018-05-12T16:56:00Z">
              <w:r w:rsidRPr="00F674A9">
                <w:rPr>
                  <w:rFonts w:ascii="Times New Roman" w:eastAsia="Times New Roman" w:hAnsi="Times New Roman" w:cs="Times New Roman"/>
                  <w:lang w:eastAsia="en-GB"/>
                  <w:rPrChange w:id="170" w:author="Microsoft Office User" w:date="2018-05-12T10:48:00Z">
                    <w:rPr>
                      <w:lang w:eastAsia="en-GB"/>
                    </w:rPr>
                  </w:rPrChange>
                </w:rPr>
                <w:t>Age of included patients not specified.</w:t>
              </w:r>
            </w:ins>
            <w:del w:id="171" w:author="Microsoft Office User" w:date="2018-05-12T16:56:00Z">
              <w:r w:rsidRPr="00C44CD1" w:rsidDel="00DB315D">
                <w:rPr>
                  <w:rFonts w:ascii="Calibri" w:eastAsia="Times New Roman" w:hAnsi="Calibri" w:cs="Times New Roman"/>
                  <w:color w:val="000000"/>
                  <w:lang w:eastAsia="en-GB"/>
                </w:rPr>
                <w:delText xml:space="preserve">Comparison of sensitivities of investigations. </w:delText>
              </w:r>
            </w:del>
          </w:p>
        </w:tc>
      </w:tr>
      <w:tr w:rsidR="00AB2DFA" w14:paraId="72E130F7" w14:textId="77777777" w:rsidTr="003552B4">
        <w:trPr>
          <w:ins w:id="172" w:author="Microsoft Office User" w:date="2018-05-12T10:4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6DDABD0F" w14:textId="0AEC3E3C" w:rsidR="00AB2DFA" w:rsidRPr="00F674A9" w:rsidRDefault="00AB2DFA" w:rsidP="00395B80">
            <w:pPr>
              <w:rPr>
                <w:ins w:id="173" w:author="Microsoft Office User" w:date="2018-05-12T10:47:00Z"/>
                <w:rFonts w:ascii="Times New Roman" w:hAnsi="Times New Roman" w:cs="Times New Roman"/>
                <w:b w:val="0"/>
                <w:rPrChange w:id="174" w:author="Microsoft Office User" w:date="2018-05-12T10:48:00Z">
                  <w:rPr>
                    <w:ins w:id="175" w:author="Microsoft Office User" w:date="2018-05-12T10:47:00Z"/>
                    <w:rFonts w:ascii="Times New Roman" w:hAnsi="Times New Roman" w:cs="Times New Roman"/>
                  </w:rPr>
                </w:rPrChange>
              </w:rPr>
            </w:pPr>
            <w:ins w:id="176" w:author="Microsoft Office User" w:date="2018-05-12T16:56:00Z">
              <w:r>
                <w:rPr>
                  <w:rFonts w:ascii="Times New Roman" w:hAnsi="Times New Roman" w:cs="Times New Roman"/>
                  <w:b w:val="0"/>
                </w:rPr>
                <w:t xml:space="preserve">Wilmot </w:t>
              </w:r>
              <w:r>
                <w:rPr>
                  <w:rFonts w:ascii="Times New Roman" w:hAnsi="Times New Roman" w:cs="Times New Roman"/>
                  <w:b w:val="0"/>
                  <w:i/>
                </w:rPr>
                <w:t xml:space="preserve">et al. </w:t>
              </w:r>
              <w:r>
                <w:rPr>
                  <w:rFonts w:ascii="Times New Roman" w:hAnsi="Times New Roman" w:cs="Times New Roman"/>
                  <w:b w:val="0"/>
                </w:rPr>
                <w:t>(1985)</w:t>
              </w:r>
            </w:ins>
          </w:p>
        </w:tc>
        <w:tc>
          <w:tcPr>
            <w:tcW w:w="4505" w:type="dxa"/>
          </w:tcPr>
          <w:p w14:paraId="7B93DF0F" w14:textId="10510BE6" w:rsidR="00AB2DFA" w:rsidRPr="00F674A9" w:rsidRDefault="00AB2DFA" w:rsidP="00395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77" w:author="Microsoft Office User" w:date="2018-05-12T10:47:00Z"/>
                <w:rFonts w:ascii="Times New Roman" w:eastAsia="Times New Roman" w:hAnsi="Times New Roman" w:cs="Times New Roman"/>
                <w:lang w:eastAsia="en-GB"/>
                <w:rPrChange w:id="178" w:author="Microsoft Office User" w:date="2018-05-12T10:48:00Z">
                  <w:rPr>
                    <w:ins w:id="179" w:author="Microsoft Office User" w:date="2018-05-12T10:47:00Z"/>
                    <w:rFonts w:ascii="Calibri" w:eastAsia="Times New Roman" w:hAnsi="Calibri" w:cs="Times New Roman"/>
                    <w:color w:val="000000"/>
                    <w:lang w:eastAsia="en-GB"/>
                  </w:rPr>
                </w:rPrChange>
              </w:rPr>
            </w:pPr>
            <w:ins w:id="180" w:author="Microsoft Office User" w:date="2018-05-12T16:56:00Z">
              <w:r w:rsidRPr="00C44CD1">
                <w:rPr>
                  <w:rFonts w:ascii="Calibri" w:eastAsia="Times New Roman" w:hAnsi="Calibri" w:cs="Times New Roman"/>
                  <w:color w:val="000000"/>
                  <w:lang w:eastAsia="en-GB"/>
                </w:rPr>
                <w:t>Study only of patients admitted to rehabilitation unit.</w:t>
              </w:r>
            </w:ins>
          </w:p>
        </w:tc>
      </w:tr>
      <w:tr w:rsidR="00AB2DFA" w14:paraId="22B3FF83" w14:textId="77777777" w:rsidTr="00355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6"/>
          <w:trPrChange w:id="181" w:author="Microsoft Office User" w:date="2018-05-12T10:44:00Z">
            <w:trPr>
              <w:trHeight w:val="656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182" w:author="Microsoft Office User" w:date="2018-05-12T10:44:00Z">
              <w:tcPr>
                <w:tcW w:w="4505" w:type="dxa"/>
              </w:tcPr>
            </w:tcPrChange>
          </w:tcPr>
          <w:p w14:paraId="67E861A8" w14:textId="289649C2" w:rsidR="00AB2DFA" w:rsidRPr="00C06A6E" w:rsidRDefault="00AB2DFA" w:rsidP="00395B80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ins w:id="183" w:author="Microsoft Office User" w:date="2018-05-12T16:56:00Z">
              <w:r>
                <w:rPr>
                  <w:rFonts w:ascii="Times New Roman" w:hAnsi="Times New Roman" w:cs="Times New Roman"/>
                  <w:b w:val="0"/>
                </w:rPr>
                <w:t xml:space="preserve">Yang </w:t>
              </w:r>
              <w:r>
                <w:rPr>
                  <w:rFonts w:ascii="Times New Roman" w:hAnsi="Times New Roman" w:cs="Times New Roman"/>
                  <w:b w:val="0"/>
                  <w:i/>
                </w:rPr>
                <w:t xml:space="preserve">et al. </w:t>
              </w:r>
              <w:r>
                <w:rPr>
                  <w:rFonts w:ascii="Times New Roman" w:hAnsi="Times New Roman" w:cs="Times New Roman"/>
                  <w:b w:val="0"/>
                </w:rPr>
                <w:t>(2016)</w:t>
              </w:r>
            </w:ins>
            <w:del w:id="184" w:author="Microsoft Office User" w:date="2018-05-12T16:56:00Z">
              <w:r w:rsidDel="00DB315D">
                <w:rPr>
                  <w:rFonts w:ascii="Times New Roman" w:hAnsi="Times New Roman" w:cs="Times New Roman"/>
                  <w:b w:val="0"/>
                </w:rPr>
                <w:delText xml:space="preserve">Wilmot </w:delText>
              </w:r>
              <w:r w:rsidDel="00DB315D">
                <w:rPr>
                  <w:rFonts w:ascii="Times New Roman" w:hAnsi="Times New Roman" w:cs="Times New Roman"/>
                  <w:b w:val="0"/>
                  <w:i/>
                </w:rPr>
                <w:delText xml:space="preserve">et al. </w:delText>
              </w:r>
              <w:r w:rsidDel="00DB315D">
                <w:rPr>
                  <w:rFonts w:ascii="Times New Roman" w:hAnsi="Times New Roman" w:cs="Times New Roman"/>
                  <w:b w:val="0"/>
                </w:rPr>
                <w:delText>(1985)</w:delText>
              </w:r>
            </w:del>
          </w:p>
        </w:tc>
        <w:tc>
          <w:tcPr>
            <w:tcW w:w="4505" w:type="dxa"/>
            <w:tcPrChange w:id="185" w:author="Microsoft Office User" w:date="2018-05-12T10:44:00Z">
              <w:tcPr>
                <w:tcW w:w="4505" w:type="dxa"/>
              </w:tcPr>
            </w:tcPrChange>
          </w:tcPr>
          <w:p w14:paraId="58F74F8F" w14:textId="799C54FA" w:rsidR="00AB2DFA" w:rsidRPr="001B099B" w:rsidRDefault="00AB2DFA" w:rsidP="00395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ins w:id="186" w:author="Microsoft Office User" w:date="2018-05-12T16:56:00Z">
              <w:r w:rsidRPr="00C44CD1">
                <w:rPr>
                  <w:rFonts w:ascii="Calibri" w:eastAsia="Times New Roman" w:hAnsi="Calibri" w:cs="Times New Roman"/>
                  <w:color w:val="000000"/>
                  <w:lang w:eastAsia="en-GB"/>
                </w:rPr>
                <w:t>Only spinal cord injury assessed rather than all spinal injuries.</w:t>
              </w:r>
            </w:ins>
            <w:del w:id="187" w:author="Microsoft Office User" w:date="2018-05-12T16:56:00Z">
              <w:r w:rsidRPr="00C44CD1" w:rsidDel="00DB315D">
                <w:rPr>
                  <w:rFonts w:ascii="Calibri" w:eastAsia="Times New Roman" w:hAnsi="Calibri" w:cs="Times New Roman"/>
                  <w:color w:val="000000"/>
                  <w:lang w:eastAsia="en-GB"/>
                </w:rPr>
                <w:delText>Study only of patients admitted to rehabilitation unit.</w:delText>
              </w:r>
            </w:del>
          </w:p>
        </w:tc>
      </w:tr>
      <w:tr w:rsidR="00AB2DFA" w:rsidDel="00AB2DFA" w14:paraId="1BE4AE52" w14:textId="45C1743C" w:rsidTr="003552B4">
        <w:trPr>
          <w:del w:id="188" w:author="Microsoft Office User" w:date="2018-05-12T16:5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PrChange w:id="189" w:author="Microsoft Office User" w:date="2018-05-12T10:44:00Z">
              <w:tcPr>
                <w:tcW w:w="4505" w:type="dxa"/>
              </w:tcPr>
            </w:tcPrChange>
          </w:tcPr>
          <w:p w14:paraId="6E5E00E8" w14:textId="138B9BAD" w:rsidR="00AB2DFA" w:rsidRPr="00C06A6E" w:rsidDel="00AB2DFA" w:rsidRDefault="00AB2DFA" w:rsidP="00395B80">
            <w:pPr>
              <w:rPr>
                <w:del w:id="190" w:author="Microsoft Office User" w:date="2018-05-12T16:57:00Z"/>
                <w:rFonts w:ascii="Times New Roman" w:hAnsi="Times New Roman" w:cs="Times New Roman"/>
                <w:b w:val="0"/>
              </w:rPr>
            </w:pPr>
            <w:del w:id="191" w:author="Microsoft Office User" w:date="2018-05-12T16:56:00Z">
              <w:r w:rsidDel="00C11304">
                <w:rPr>
                  <w:rFonts w:ascii="Times New Roman" w:hAnsi="Times New Roman" w:cs="Times New Roman"/>
                  <w:b w:val="0"/>
                </w:rPr>
                <w:delText xml:space="preserve">Yang </w:delText>
              </w:r>
              <w:r w:rsidDel="00C11304">
                <w:rPr>
                  <w:rFonts w:ascii="Times New Roman" w:hAnsi="Times New Roman" w:cs="Times New Roman"/>
                  <w:b w:val="0"/>
                  <w:i/>
                </w:rPr>
                <w:delText xml:space="preserve">et al. </w:delText>
              </w:r>
              <w:r w:rsidDel="00C11304">
                <w:rPr>
                  <w:rFonts w:ascii="Times New Roman" w:hAnsi="Times New Roman" w:cs="Times New Roman"/>
                  <w:b w:val="0"/>
                </w:rPr>
                <w:delText>(2016)</w:delText>
              </w:r>
            </w:del>
          </w:p>
        </w:tc>
        <w:tc>
          <w:tcPr>
            <w:tcW w:w="4505" w:type="dxa"/>
            <w:tcPrChange w:id="192" w:author="Microsoft Office User" w:date="2018-05-12T10:44:00Z">
              <w:tcPr>
                <w:tcW w:w="4505" w:type="dxa"/>
              </w:tcPr>
            </w:tcPrChange>
          </w:tcPr>
          <w:p w14:paraId="2755A697" w14:textId="6DE00234" w:rsidR="00AB2DFA" w:rsidRPr="001B099B" w:rsidDel="00AB2DFA" w:rsidRDefault="00AB2DFA" w:rsidP="00395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93" w:author="Microsoft Office User" w:date="2018-05-12T16:57:00Z"/>
                <w:rFonts w:ascii="Times New Roman" w:hAnsi="Times New Roman" w:cs="Times New Roman"/>
              </w:rPr>
            </w:pPr>
            <w:del w:id="194" w:author="Microsoft Office User" w:date="2018-05-12T16:56:00Z">
              <w:r w:rsidRPr="00C44CD1" w:rsidDel="00C11304">
                <w:rPr>
                  <w:rFonts w:ascii="Calibri" w:eastAsia="Times New Roman" w:hAnsi="Calibri" w:cs="Times New Roman"/>
                  <w:color w:val="000000"/>
                  <w:lang w:eastAsia="en-GB"/>
                </w:rPr>
                <w:delText>Only spinal cord injury assessed rather than all spinal injuries.</w:delText>
              </w:r>
            </w:del>
          </w:p>
        </w:tc>
      </w:tr>
    </w:tbl>
    <w:p w14:paraId="47D1ED66" w14:textId="77777777" w:rsidR="0077568F" w:rsidRDefault="0077568F">
      <w:pPr>
        <w:rPr>
          <w:u w:val="single"/>
        </w:rPr>
      </w:pPr>
    </w:p>
    <w:p w14:paraId="5B8D385F" w14:textId="77777777" w:rsidR="0077568F" w:rsidRPr="0077568F" w:rsidRDefault="0077568F">
      <w:pPr>
        <w:rPr>
          <w:u w:val="single"/>
        </w:rPr>
      </w:pPr>
    </w:p>
    <w:sectPr w:rsidR="0077568F" w:rsidRPr="0077568F" w:rsidSect="002F02C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B5F6323"/>
    <w:multiLevelType w:val="hybridMultilevel"/>
    <w:tmpl w:val="9AAEAE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revisionView w:markup="0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68F"/>
    <w:rsid w:val="001A32F5"/>
    <w:rsid w:val="002F02CA"/>
    <w:rsid w:val="002F2032"/>
    <w:rsid w:val="00325431"/>
    <w:rsid w:val="003552B4"/>
    <w:rsid w:val="00395B80"/>
    <w:rsid w:val="003A7C5B"/>
    <w:rsid w:val="005356B2"/>
    <w:rsid w:val="006532F2"/>
    <w:rsid w:val="0077568F"/>
    <w:rsid w:val="008872C7"/>
    <w:rsid w:val="008C2792"/>
    <w:rsid w:val="008F4580"/>
    <w:rsid w:val="00A40E5F"/>
    <w:rsid w:val="00AB2DFA"/>
    <w:rsid w:val="00CD7E5A"/>
    <w:rsid w:val="00D33A0A"/>
    <w:rsid w:val="00DF3E99"/>
    <w:rsid w:val="00F674A9"/>
    <w:rsid w:val="00F86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F84B6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95B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95B80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8639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39D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872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microsoft.com/office/2011/relationships/people" Target="peop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715</Words>
  <Characters>4079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DRICH Mark</dc:creator>
  <cp:keywords/>
  <dc:description/>
  <cp:lastModifiedBy>Microsoft Office User</cp:lastModifiedBy>
  <cp:revision>15</cp:revision>
  <dcterms:created xsi:type="dcterms:W3CDTF">2018-05-11T22:39:00Z</dcterms:created>
  <dcterms:modified xsi:type="dcterms:W3CDTF">2018-05-12T21:48:00Z</dcterms:modified>
</cp:coreProperties>
</file>